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1E423" w14:textId="77777777" w:rsidR="00EE30A4" w:rsidRPr="002E1EAA" w:rsidRDefault="00EE30A4" w:rsidP="00EE30A4">
      <w:pPr>
        <w:spacing w:after="360" w:line="480" w:lineRule="auto"/>
        <w:jc w:val="both"/>
        <w:rPr>
          <w:rFonts w:eastAsia="SimSun" w:cstheme="minorHAnsi"/>
          <w:sz w:val="24"/>
          <w:szCs w:val="24"/>
          <w:lang w:val="en-AU" w:eastAsia="en-AU"/>
        </w:rPr>
      </w:pPr>
      <w:r w:rsidRPr="002E1EAA">
        <w:rPr>
          <w:rFonts w:eastAsia="SimSun" w:cstheme="minorHAnsi"/>
          <w:sz w:val="24"/>
          <w:szCs w:val="24"/>
          <w:lang w:eastAsia="en-AU"/>
        </w:rPr>
        <w:t>This supplementary has been provided by the authors to give readers additional information about their work.</w:t>
      </w:r>
    </w:p>
    <w:p w14:paraId="3A09F8B1" w14:textId="77777777" w:rsidR="00EE30A4" w:rsidRPr="002E1EAA" w:rsidRDefault="00EE30A4" w:rsidP="00EE30A4">
      <w:pPr>
        <w:spacing w:after="600"/>
        <w:jc w:val="both"/>
        <w:rPr>
          <w:rFonts w:eastAsia="SimSun" w:cstheme="minorHAnsi"/>
          <w:sz w:val="24"/>
          <w:szCs w:val="24"/>
          <w:lang w:eastAsia="en-AU"/>
        </w:rPr>
      </w:pPr>
      <w:r w:rsidRPr="002E1EAA">
        <w:rPr>
          <w:rFonts w:eastAsia="SimSun" w:cstheme="minorHAnsi"/>
          <w:sz w:val="24"/>
          <w:szCs w:val="24"/>
          <w:lang w:eastAsia="en-AU"/>
        </w:rPr>
        <w:t xml:space="preserve">Supplement to: Xu Y, </w:t>
      </w:r>
      <w:r w:rsidRPr="002E1EAA">
        <w:rPr>
          <w:rFonts w:cstheme="minorHAnsi"/>
          <w:bCs/>
          <w:sz w:val="24"/>
          <w:szCs w:val="24"/>
        </w:rPr>
        <w:t>Warwick J</w:t>
      </w:r>
      <w:r w:rsidRPr="002E1EAA">
        <w:rPr>
          <w:rFonts w:eastAsia="SimSun" w:cstheme="minorHAnsi"/>
          <w:sz w:val="24"/>
          <w:szCs w:val="24"/>
          <w:lang w:eastAsia="en-AU"/>
        </w:rPr>
        <w:t xml:space="preserve">, Eramudugolla R, et al.  </w:t>
      </w:r>
      <w:r w:rsidR="00166366" w:rsidRPr="002E1EAA">
        <w:rPr>
          <w:rFonts w:eastAsia="SimSun" w:cstheme="minorHAnsi"/>
          <w:sz w:val="24"/>
          <w:szCs w:val="24"/>
          <w:lang w:eastAsia="en-AU"/>
        </w:rPr>
        <w:t>No clear associations between subjective memory concerns and subsequent change in cognitive function: the PATH through life study</w:t>
      </w:r>
    </w:p>
    <w:p w14:paraId="2B96804F" w14:textId="77777777" w:rsidR="00EE30A4" w:rsidRPr="002E1EAA" w:rsidRDefault="00EE30A4">
      <w:pPr>
        <w:rPr>
          <w:rFonts w:cstheme="minorHAnsi"/>
          <w:lang w:eastAsia="en-US"/>
        </w:rPr>
      </w:pPr>
      <w:r w:rsidRPr="002E1EAA">
        <w:rPr>
          <w:rFonts w:cstheme="minorHAnsi"/>
          <w:lang w:eastAsia="en-US"/>
        </w:rPr>
        <w:br w:type="page"/>
      </w:r>
    </w:p>
    <w:p w14:paraId="47C520A7" w14:textId="77777777" w:rsidR="00EE30A4" w:rsidRPr="002E1EAA" w:rsidRDefault="00C21555">
      <w:pPr>
        <w:rPr>
          <w:rFonts w:cstheme="minorHAnsi"/>
        </w:rPr>
      </w:pPr>
      <w:r w:rsidRPr="002E1EAA">
        <w:rPr>
          <w:rFonts w:cstheme="minorHAnsi"/>
          <w:noProof/>
          <w:lang w:val="en-US"/>
        </w:rPr>
        <w:lastRenderedPageBreak/>
        <w:drawing>
          <wp:inline distT="0" distB="0" distL="0" distR="0" wp14:anchorId="55CD6E31" wp14:editId="45091FD9">
            <wp:extent cx="4654296" cy="3959352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96" cy="3959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28B38" w14:textId="77777777" w:rsidR="00EE30A4" w:rsidRPr="002E1EAA" w:rsidRDefault="00EE30A4" w:rsidP="006F4792">
      <w:pPr>
        <w:pStyle w:val="Heading1"/>
        <w:rPr>
          <w:lang w:val="en-AU" w:eastAsia="en-US"/>
        </w:rPr>
      </w:pPr>
      <w:r w:rsidRPr="002E1EAA">
        <w:rPr>
          <w:lang w:val="en-AU" w:eastAsia="en-US"/>
        </w:rPr>
        <w:t xml:space="preserve">Figure S1 Flow </w:t>
      </w:r>
      <w:r w:rsidRPr="002E1EAA">
        <w:t>chart</w:t>
      </w:r>
      <w:r w:rsidRPr="002E1EAA">
        <w:rPr>
          <w:lang w:val="en-AU" w:eastAsia="en-US"/>
        </w:rPr>
        <w:t xml:space="preserve"> of participants included in the current analyses</w:t>
      </w:r>
    </w:p>
    <w:p w14:paraId="5B23DA67" w14:textId="77777777" w:rsidR="00EE30A4" w:rsidRPr="002E1EAA" w:rsidRDefault="00EE30A4">
      <w:pPr>
        <w:rPr>
          <w:rFonts w:cstheme="minorHAnsi"/>
          <w:lang w:val="en-AU"/>
        </w:rPr>
      </w:pPr>
      <w:r w:rsidRPr="002E1EAA">
        <w:rPr>
          <w:rFonts w:cstheme="minorHAnsi"/>
          <w:lang w:val="en-AU"/>
        </w:rPr>
        <w:br w:type="page"/>
      </w:r>
    </w:p>
    <w:p w14:paraId="097E9363" w14:textId="77777777" w:rsidR="00EE30A4" w:rsidRPr="002E1EAA" w:rsidRDefault="00EE30A4">
      <w:pPr>
        <w:rPr>
          <w:rFonts w:cstheme="minorHAnsi"/>
        </w:rPr>
        <w:sectPr w:rsidR="00EE30A4" w:rsidRPr="002E1EA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E8FB01" w14:textId="77777777" w:rsidR="00EE30A4" w:rsidRPr="002E1EAA" w:rsidRDefault="00EE30A4" w:rsidP="006F4792">
      <w:pPr>
        <w:pStyle w:val="Heading1"/>
        <w:rPr>
          <w:lang w:eastAsia="en-US"/>
        </w:rPr>
      </w:pPr>
      <w:r w:rsidRPr="002E1EAA">
        <w:rPr>
          <w:lang w:eastAsia="en-US"/>
        </w:rPr>
        <w:lastRenderedPageBreak/>
        <w:t xml:space="preserve">Table S1 Baseline characteristics of the participants included in the Personality and Total Health (PATH) through Life Study, and by those who were available at wave 4 and </w:t>
      </w:r>
      <w:r w:rsidRPr="002E1EAA">
        <w:t>those</w:t>
      </w:r>
      <w:r w:rsidRPr="002E1EAA">
        <w:rPr>
          <w:lang w:eastAsia="en-US"/>
        </w:rPr>
        <w:t xml:space="preserve"> who were lost to follow-up</w:t>
      </w:r>
    </w:p>
    <w:tbl>
      <w:tblPr>
        <w:tblStyle w:val="TableGrid7"/>
        <w:tblW w:w="159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0"/>
        <w:gridCol w:w="1935"/>
        <w:gridCol w:w="675"/>
        <w:gridCol w:w="270"/>
        <w:gridCol w:w="1890"/>
        <w:gridCol w:w="630"/>
        <w:gridCol w:w="270"/>
        <w:gridCol w:w="1710"/>
        <w:gridCol w:w="711"/>
        <w:gridCol w:w="245"/>
        <w:gridCol w:w="1744"/>
      </w:tblGrid>
      <w:tr w:rsidR="00EE30A4" w:rsidRPr="002E1EAA" w14:paraId="4611290F" w14:textId="77777777" w:rsidTr="00130602">
        <w:trPr>
          <w:trHeight w:val="288"/>
          <w:tblHeader/>
          <w:jc w:val="center"/>
        </w:trPr>
        <w:tc>
          <w:tcPr>
            <w:tcW w:w="5850" w:type="dxa"/>
            <w:vMerge w:val="restart"/>
            <w:shd w:val="clear" w:color="auto" w:fill="auto"/>
            <w:vAlign w:val="center"/>
          </w:tcPr>
          <w:p w14:paraId="1FF23E7D" w14:textId="77777777" w:rsidR="00EE30A4" w:rsidRPr="002E1EAA" w:rsidRDefault="00EE30A4" w:rsidP="002C5737">
            <w:pPr>
              <w:ind w:left="-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2610" w:type="dxa"/>
            <w:gridSpan w:val="2"/>
            <w:vMerge w:val="restart"/>
            <w:shd w:val="clear" w:color="auto" w:fill="auto"/>
            <w:vAlign w:val="center"/>
          </w:tcPr>
          <w:p w14:paraId="2B54152E" w14:textId="77777777" w:rsidR="00EE30A4" w:rsidRPr="002E1EAA" w:rsidRDefault="00EE30A4" w:rsidP="002C573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The oldest of the three cohorts in the Personality and Total Health (PATH) through Life Study at wave 1</w:t>
            </w:r>
          </w:p>
          <w:p w14:paraId="53BD6265" w14:textId="77777777" w:rsidR="00EE30A4" w:rsidRPr="002E1EAA" w:rsidRDefault="00EE30A4" w:rsidP="002C573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n = 2551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vAlign w:val="center"/>
          </w:tcPr>
          <w:p w14:paraId="2374B0F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7200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6636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Breakdown of the oldest cohort (n = 2551) at wave 4</w:t>
            </w:r>
          </w:p>
        </w:tc>
      </w:tr>
      <w:tr w:rsidR="00EE30A4" w:rsidRPr="002E1EAA" w14:paraId="42D3036F" w14:textId="77777777" w:rsidTr="00130602">
        <w:trPr>
          <w:trHeight w:val="288"/>
          <w:tblHeader/>
          <w:jc w:val="center"/>
        </w:trPr>
        <w:tc>
          <w:tcPr>
            <w:tcW w:w="5850" w:type="dxa"/>
            <w:vMerge/>
            <w:shd w:val="clear" w:color="auto" w:fill="auto"/>
            <w:vAlign w:val="center"/>
          </w:tcPr>
          <w:p w14:paraId="1B6103D6" w14:textId="77777777" w:rsidR="00EE30A4" w:rsidRPr="002E1EAA" w:rsidRDefault="00EE30A4" w:rsidP="002C5737">
            <w:pPr>
              <w:ind w:left="-113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Merge/>
            <w:shd w:val="clear" w:color="auto" w:fill="auto"/>
            <w:vAlign w:val="center"/>
          </w:tcPr>
          <w:p w14:paraId="73DCE4F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972E2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93220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Lost to follow-up</w:t>
            </w:r>
          </w:p>
          <w:p w14:paraId="4994D05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n = 906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0A585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C42FF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Followed up (n = 1645)</w:t>
            </w:r>
          </w:p>
        </w:tc>
      </w:tr>
      <w:tr w:rsidR="00EE30A4" w:rsidRPr="002E1EAA" w14:paraId="6B6BCD8E" w14:textId="77777777" w:rsidTr="00130602">
        <w:trPr>
          <w:trHeight w:val="288"/>
          <w:tblHeader/>
          <w:jc w:val="center"/>
        </w:trPr>
        <w:tc>
          <w:tcPr>
            <w:tcW w:w="5850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78826" w14:textId="77777777" w:rsidR="00EE30A4" w:rsidRPr="002E1EAA" w:rsidRDefault="00EE30A4" w:rsidP="002C5737">
            <w:pPr>
              <w:ind w:left="-113"/>
              <w:rPr>
                <w:rFonts w:asciiTheme="minorHAnsi" w:eastAsia="Arial Unicode MS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EF6F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29044CE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7DD9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DAEB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59FA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Excluded</w:t>
            </w: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A30A5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8EA27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Study sample</w:t>
            </w:r>
          </w:p>
        </w:tc>
      </w:tr>
      <w:tr w:rsidR="00EE30A4" w:rsidRPr="002E1EAA" w14:paraId="6A70D1DF" w14:textId="77777777" w:rsidTr="00130602">
        <w:trPr>
          <w:trHeight w:val="288"/>
          <w:tblHeader/>
          <w:jc w:val="center"/>
        </w:trPr>
        <w:tc>
          <w:tcPr>
            <w:tcW w:w="5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9B64D" w14:textId="77777777" w:rsidR="00EE30A4" w:rsidRPr="002E1EAA" w:rsidRDefault="00EE30A4" w:rsidP="002C5737">
            <w:pPr>
              <w:ind w:left="-113"/>
              <w:rPr>
                <w:rFonts w:asciiTheme="minorHAnsi" w:eastAsia="Arial Unicode MS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3693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904A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45D3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841F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7BC22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n = 409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9338C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B81D7" w14:textId="77777777" w:rsidR="00EE30A4" w:rsidRPr="002E1EAA" w:rsidRDefault="00EE30A4" w:rsidP="002C573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n = 1236</w:t>
            </w:r>
          </w:p>
        </w:tc>
      </w:tr>
      <w:tr w:rsidR="00EE30A4" w:rsidRPr="002E1EAA" w14:paraId="11C3875E" w14:textId="77777777" w:rsidTr="00130602">
        <w:trPr>
          <w:jc w:val="center"/>
        </w:trPr>
        <w:tc>
          <w:tcPr>
            <w:tcW w:w="5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303DC5" w14:textId="77777777" w:rsidR="00EE30A4" w:rsidRPr="002E1EAA" w:rsidRDefault="00EE30A4" w:rsidP="002C5737">
            <w:pPr>
              <w:ind w:left="-113"/>
              <w:rPr>
                <w:rFonts w:asciiTheme="minorHAnsi" w:eastAsia="Arial Unicode MS" w:hAnsiTheme="minorHAnsi" w:cstheme="minorHAnsi"/>
                <w:b/>
                <w:i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b/>
                <w:sz w:val="20"/>
                <w:szCs w:val="20"/>
              </w:rPr>
              <w:t>Demographic at wave 1</w:t>
            </w:r>
          </w:p>
        </w:tc>
        <w:tc>
          <w:tcPr>
            <w:tcW w:w="19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BE554E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DB67A7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245518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E17B6B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48A1E5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77A8EE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88B08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1A59D8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F58630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29CDA8" w14:textId="77777777" w:rsidR="00EE30A4" w:rsidRPr="002E1EAA" w:rsidRDefault="00EE30A4" w:rsidP="002C5737">
            <w:pPr>
              <w:ind w:left="-113"/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</w:tr>
      <w:tr w:rsidR="00EE30A4" w:rsidRPr="002E1EAA" w14:paraId="1B131D6B" w14:textId="77777777" w:rsidTr="00130602">
        <w:trPr>
          <w:trHeight w:val="170"/>
          <w:jc w:val="center"/>
        </w:trPr>
        <w:tc>
          <w:tcPr>
            <w:tcW w:w="5850" w:type="dxa"/>
            <w:tcBorders>
              <w:top w:val="nil"/>
            </w:tcBorders>
            <w:shd w:val="clear" w:color="auto" w:fill="auto"/>
            <w:vAlign w:val="center"/>
          </w:tcPr>
          <w:p w14:paraId="152CD2C1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 xml:space="preserve">Female, 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vAlign w:val="center"/>
          </w:tcPr>
          <w:p w14:paraId="739DF30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34 (48.4)</w:t>
            </w:r>
          </w:p>
        </w:tc>
        <w:tc>
          <w:tcPr>
            <w:tcW w:w="675" w:type="dxa"/>
            <w:tcBorders>
              <w:top w:val="nil"/>
            </w:tcBorders>
            <w:shd w:val="clear" w:color="auto" w:fill="auto"/>
            <w:vAlign w:val="center"/>
          </w:tcPr>
          <w:p w14:paraId="0D81473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5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33968DA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31C53D1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44 (49)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vAlign w:val="center"/>
          </w:tcPr>
          <w:p w14:paraId="76C5C47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6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14:paraId="1C0F080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vAlign w:val="center"/>
          </w:tcPr>
          <w:p w14:paraId="07B31B7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0 (51.5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  <w:vAlign w:val="center"/>
          </w:tcPr>
          <w:p w14:paraId="7D310C1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8</w:t>
            </w:r>
          </w:p>
        </w:tc>
        <w:tc>
          <w:tcPr>
            <w:tcW w:w="245" w:type="dxa"/>
            <w:tcBorders>
              <w:top w:val="nil"/>
            </w:tcBorders>
            <w:shd w:val="clear" w:color="auto" w:fill="auto"/>
            <w:vAlign w:val="center"/>
          </w:tcPr>
          <w:p w14:paraId="5DAA2EE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vAlign w:val="center"/>
          </w:tcPr>
          <w:p w14:paraId="64D6AF6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80 (46.9)</w:t>
            </w:r>
          </w:p>
        </w:tc>
      </w:tr>
      <w:tr w:rsidR="00EE30A4" w:rsidRPr="002E1EAA" w14:paraId="244A0854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75C4B0B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Age, years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AB7AF2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 (61, 64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3C8247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4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02AEDC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EFAB6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 (61, 64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A8F614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99429A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40FAAD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.4 ± 1.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81AB20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32CBD4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2665A3C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.5 ± 1.5</w:t>
            </w:r>
          </w:p>
        </w:tc>
      </w:tr>
      <w:tr w:rsidR="00EE30A4" w:rsidRPr="002E1EAA" w14:paraId="5CB6B7A3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72E46F9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Education, years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5658AB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8 ± 2.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38824B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42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8F45E5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1D3E06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1 ± 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53F2F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6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79C754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84CCBB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8 ± 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2FDC8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18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82D32D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9033FE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4.3 ± 2.6</w:t>
            </w:r>
          </w:p>
        </w:tc>
      </w:tr>
      <w:tr w:rsidR="00EE30A4" w:rsidRPr="002E1EAA" w14:paraId="3769591E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68AFCFB0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Caucasian (versus Asian and other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BBF8D3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441 (95.8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E9987F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4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301FAC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DFE7B4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51 (94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6CC74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CAEF7B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F625A8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86 (94.8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B38FE7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485C40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ABE73B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04 (97.4)</w:t>
            </w:r>
          </w:p>
        </w:tc>
      </w:tr>
      <w:tr w:rsidR="00EE30A4" w:rsidRPr="002E1EAA" w14:paraId="1C92890B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F8CAB7D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English-speaking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29BC13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226 (87.4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C50168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4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77DE23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35BF3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47 (82.5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9A9C1C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07C0B1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1C17D3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48 (85.5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6ED925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3146BC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4177660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131 (91.5)</w:t>
            </w:r>
          </w:p>
        </w:tc>
      </w:tr>
      <w:tr w:rsidR="00EE30A4" w:rsidRPr="002E1EAA" w14:paraId="010917EF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3CA03BB2" w14:textId="77777777" w:rsidR="00EE30A4" w:rsidRPr="002E1EAA" w:rsidRDefault="00EE30A4" w:rsidP="002C5737">
            <w:pPr>
              <w:ind w:left="-113"/>
              <w:rPr>
                <w:rFonts w:asciiTheme="minorHAnsi" w:eastAsia="Arial Unicode MS" w:hAnsiTheme="minorHAnsi" w:cstheme="minorHAnsi"/>
                <w:b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b/>
                <w:sz w:val="20"/>
                <w:szCs w:val="20"/>
              </w:rPr>
              <w:t>Dementia risk factors at wave 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A1EE73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E98203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D198B0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7F7F86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F00F49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2B4EE2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221DE3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08576BF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1CD5466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CFAEAA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</w:tr>
      <w:tr w:rsidR="00EE30A4" w:rsidRPr="002E1EAA" w14:paraId="00145D51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4E7EAB0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Body mass index, kilogram/meters</w:t>
            </w:r>
            <w:r w:rsidRPr="002E1EA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, median (IQR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0234AF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6.2 (23.7, 28.9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500A42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5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4A72B2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C2EC0E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6.2 (23.8, 29.1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8ABE41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55A35B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0CAEAB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6.3 (23.5, 29.2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39B74C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DDAD6C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F6E287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6.1 (23.8, 28.8)</w:t>
            </w:r>
          </w:p>
        </w:tc>
      </w:tr>
      <w:tr w:rsidR="00EE30A4" w:rsidRPr="002E1EAA" w14:paraId="1F1F1FDC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284CA35A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Diabetes (self-reported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F236CA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93 (7.6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D0BB8D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4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5BF64E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A8EC65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8 (9.7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5CAC7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90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850FA1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59637C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0 (7.4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EE7238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44A3E5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F46831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5 (6.1)</w:t>
            </w:r>
          </w:p>
        </w:tc>
      </w:tr>
      <w:tr w:rsidR="00EE30A4" w:rsidRPr="002E1EAA" w14:paraId="598B48EC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0815F7FE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Raised blood pressure, systolic &gt;140 mmHg or diastolic &gt;90 mmHg, on or off antihypertensive medication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DD7802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77 (51.4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F5CFAF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48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D14AD8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D52A93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62 (52.7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32057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7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508442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92A6BA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87 (50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B717CA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BC6E97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8F7E7F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8 (50.8)</w:t>
            </w:r>
          </w:p>
        </w:tc>
      </w:tr>
      <w:tr w:rsidR="00EE30A4" w:rsidRPr="002E1EAA" w14:paraId="6E516871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F795D2D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Systolic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blood pressure, mmHg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>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DF8603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9.8 ± 19.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C8FE1C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48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6D5EB0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7A76EC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40 ± 2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5170F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7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86818D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C8E9B4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9.1 ± 19.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E8715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150584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256FDB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9.3 ± 18.9</w:t>
            </w:r>
          </w:p>
        </w:tc>
      </w:tr>
      <w:tr w:rsidR="00EE30A4" w:rsidRPr="002E1EAA" w14:paraId="4E2AAF8B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420B202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Diastolic blood pressure, mmHg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>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559D36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3 ± 10.7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210576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48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7F713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CB67E2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3 ± 1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11E41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76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96875B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777BC4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2.9 ± 11.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77EB36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2B463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D6A9D8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2.9 ± 10.3</w:t>
            </w:r>
          </w:p>
        </w:tc>
      </w:tr>
      <w:tr w:rsidR="00EE30A4" w:rsidRPr="002E1EAA" w14:paraId="53E630F7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69D3D5D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Traumatic brain injury (self-reported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947F8C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42 (5.6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91F6B3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4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560178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273A95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2 (6.9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34BF9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90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4A6817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2C1468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 (6.1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BBBD83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062F67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4F964BC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5 (4.5)</w:t>
            </w:r>
          </w:p>
        </w:tc>
      </w:tr>
      <w:tr w:rsidR="00EE30A4" w:rsidRPr="002E1EAA" w14:paraId="38ABBA93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0F1507E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Score of &gt; 2 on Goldberg depression scale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4A9C6A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650 (25.6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037603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3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774075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94B304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94 (32.7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4883CE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9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99568B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3DE5B6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12 (27.7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464E65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1DE6724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2CBBB8C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44 (19.7)</w:t>
            </w:r>
          </w:p>
        </w:tc>
      </w:tr>
      <w:tr w:rsidR="00EE30A4" w:rsidRPr="002E1EAA" w14:paraId="51CDBA8C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2F2179E9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Score of &gt; 5 on Goldberg anxiety scale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24EB7B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88 (11.3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0E99ED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3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D7ECDD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4AC362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7 (14.1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A6701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9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526770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FB1E1A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7 (11.6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2A726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574804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1695AD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14 (9.2)</w:t>
            </w:r>
          </w:p>
        </w:tc>
      </w:tr>
      <w:tr w:rsidR="00EE30A4" w:rsidRPr="002E1EAA" w14:paraId="4B2FACCD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C7A76A8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Smoke (past or current versus never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126F72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1227 (48.2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EE4712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47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CD4D04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B475D6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95 (54.8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D827C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90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E7B60A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E36B7B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94 (47.7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3295F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3AEE35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75461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38 (43.5)</w:t>
            </w:r>
          </w:p>
        </w:tc>
      </w:tr>
      <w:tr w:rsidR="00EE30A4" w:rsidRPr="002E1EAA" w14:paraId="362A64D7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7F0505FE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Physical activities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EC3D31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3985EFE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2511C9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CC315D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328AC8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A70447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00029C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714FA43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175C960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5F514C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</w:tr>
      <w:tr w:rsidR="00EE30A4" w:rsidRPr="002E1EAA" w14:paraId="42594AF0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36B6A71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Mild (less frequent than “three times a week or more”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ADF3ED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784 (30.9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17A135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253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344157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5F9616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25 (36.2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1AC7E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D73725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0F7091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2 (30.2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0239C5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131237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52AB47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37 (27.3)</w:t>
            </w:r>
          </w:p>
        </w:tc>
      </w:tr>
      <w:tr w:rsidR="00EE30A4" w:rsidRPr="002E1EAA" w14:paraId="378F0D69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769CA4A3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Moderate (less frequent than “once or twice a week”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264FE0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68 (34.2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772DD8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3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CA8CB9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298753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58 (39.9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D5B2E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A3CD50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AC5659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51 (37.4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1D6B82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563A4C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AB4723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59 (29.1)</w:t>
            </w:r>
          </w:p>
        </w:tc>
      </w:tr>
      <w:tr w:rsidR="00EE30A4" w:rsidRPr="002E1EAA" w14:paraId="3F96F77D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06025608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Vigorous (less frequent than “one to three times a month”)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2AB1F1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573 (62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9D37E7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3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1A7199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28D431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14 (68.4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54B58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9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2CC40D6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841EAD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55 (63.1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DB71E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4AD9A7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30C72A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04 (57)</w:t>
            </w:r>
          </w:p>
        </w:tc>
      </w:tr>
      <w:tr w:rsidR="00EE30A4" w:rsidRPr="002E1EAA" w14:paraId="552E4A93" w14:textId="77777777" w:rsidTr="00130602">
        <w:trPr>
          <w:trHeight w:val="6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DA13E45" w14:textId="77777777" w:rsidR="00EE30A4" w:rsidRPr="002E1EAA" w:rsidRDefault="00EE30A4" w:rsidP="002C5737">
            <w:pPr>
              <w:ind w:left="-113"/>
              <w:rPr>
                <w:rFonts w:asciiTheme="minorHAnsi" w:eastAsia="Arial Unicode MS" w:hAnsiTheme="minorHAnsi" w:cstheme="minorHAnsi"/>
                <w:b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b/>
                <w:sz w:val="20"/>
                <w:szCs w:val="20"/>
              </w:rPr>
              <w:t>Cognitive performance at wave 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DDE97F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</w:tcPr>
          <w:p w14:paraId="6F78895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E3A9C2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86AA6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E4386C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F96994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F83CF0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7EA91D7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38DC892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F86105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</w:tr>
      <w:tr w:rsidR="00EE30A4" w:rsidRPr="002E1EAA" w14:paraId="580C5E8B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6BEFC93C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b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 xml:space="preserve">Mini-Mental State Examination, 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>median (IQR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907E8D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0 (29, 30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F7CB5F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6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E5D4BC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C30C7C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9 (28, 30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66C861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C60085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B2C436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9.5 (29, 30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C2190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EC249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E9B54A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0 (29, 30)</w:t>
            </w:r>
          </w:p>
        </w:tc>
      </w:tr>
      <w:tr w:rsidR="00EE30A4" w:rsidRPr="002E1EAA" w14:paraId="39520A24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6D93D156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AD2BE1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 to 147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1D336E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7EEEC8E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9E6FE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4 to 14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38DCD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67D2D1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B370D3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 to 3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A03C71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7DFA50D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6FD2A7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 to 30</w:t>
            </w:r>
          </w:p>
        </w:tc>
      </w:tr>
      <w:tr w:rsidR="00EE30A4" w:rsidRPr="002E1EAA" w14:paraId="2911414C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B5BDFCC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>California Verbal Learning Test immediate recall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EA54AF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.9 ± 2.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63A700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8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AE8852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548DD0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.6 ± 2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753D6F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66AACE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57703F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.6 ± 2.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1E0C8F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78B881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EF0058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.2 ± 2.2</w:t>
            </w:r>
          </w:p>
        </w:tc>
      </w:tr>
      <w:tr w:rsidR="00EE30A4" w:rsidRPr="002E1EAA" w14:paraId="600FAEB9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602C300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2FF87E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6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00E806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760486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3C5B01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 to 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201500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768D9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C6F572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6F954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71BF9E9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F33C4B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 to 16</w:t>
            </w:r>
          </w:p>
        </w:tc>
      </w:tr>
      <w:tr w:rsidR="00EE30A4" w:rsidRPr="002E1EAA" w14:paraId="21EC5435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4AED928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>California Verbal Learning Test delayed recall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2CDA73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.1 ± 2.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69531C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82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14A3E46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E7F25D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.8 ± 2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EDB160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5E7CBB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87E79B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.8 ± 2.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710BD6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7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83EA9F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70ABC7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.3 ± 2.3</w:t>
            </w:r>
          </w:p>
        </w:tc>
      </w:tr>
      <w:tr w:rsidR="00EE30A4" w:rsidRPr="002E1EAA" w14:paraId="6279D399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02673339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C24CD8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6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3AEC7F6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DE012A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8380C5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3D917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2A02366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1ED114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BC120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400B81F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14858CD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6</w:t>
            </w:r>
          </w:p>
        </w:tc>
      </w:tr>
      <w:tr w:rsidR="00EE30A4" w:rsidRPr="002E1EAA" w14:paraId="381CE7C7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76B78233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ymbol Digit Modalities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90AD4C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9.3 ± 9.4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2F912EF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7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6FC3390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F70B5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6.5 ± 9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20088B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98A784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03414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8.3 ± 9.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13B49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440405A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959E11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0.9 ± 8.8</w:t>
            </w:r>
          </w:p>
        </w:tc>
      </w:tr>
      <w:tr w:rsidR="00EE30A4" w:rsidRPr="002E1EAA" w14:paraId="06F8DD6E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7F48E84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C0C33E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4B2FBF2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1C4B7F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2D1A00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F4C93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FD92FC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A0BDB6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5 to 74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3ED225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3B4C0DB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FB8288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 to 80</w:t>
            </w:r>
          </w:p>
        </w:tc>
      </w:tr>
      <w:tr w:rsidR="00EE30A4" w:rsidRPr="002E1EAA" w14:paraId="53F3D8BA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4537298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Trail making test part A time, seconds,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median (IQR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05FFC7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3 (27, 40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D64895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8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4F5A5F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EED135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5 (28, 44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0C521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7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4BB51F0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E73587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3 (28, 39.5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A164ED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6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34DB2DC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778E4F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2 (27, 39)</w:t>
            </w:r>
          </w:p>
        </w:tc>
      </w:tr>
      <w:tr w:rsidR="00EE30A4" w:rsidRPr="002E1EAA" w14:paraId="55A9D2E1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CCE35FB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DF9B2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 to 30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F5218A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B88570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87F35E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 to 30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44C08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5F99F4E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055D65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 to 11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80C312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36C585F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2B06F4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 to 100</w:t>
            </w:r>
          </w:p>
        </w:tc>
      </w:tr>
      <w:tr w:rsidR="00EE30A4" w:rsidRPr="002E1EAA" w14:paraId="63E29EF9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6F0BE4A4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Trail making test part B time, seconds,</w:t>
            </w: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2E1EAA">
              <w:rPr>
                <w:rFonts w:asciiTheme="minorHAnsi" w:eastAsia="Times New Roman" w:hAnsiTheme="minorHAnsi" w:cstheme="minorHAnsi"/>
                <w:sz w:val="20"/>
                <w:szCs w:val="20"/>
                <w:lang w:eastAsia="en-US"/>
              </w:rPr>
              <w:t>median (IQR)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64F5EC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4 (59, 93)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DF444E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63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F04EDE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B27541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81 (66, 107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ED0DCE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58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5DB763C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F7ADB3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4 (59, 96)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38FA1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69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2FDE284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8BC1E4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71 (58, 88)</w:t>
            </w:r>
          </w:p>
        </w:tc>
      </w:tr>
      <w:tr w:rsidR="00EE30A4" w:rsidRPr="002E1EAA" w14:paraId="7FCAAB22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07F9A92D" w14:textId="77777777" w:rsidR="00EE30A4" w:rsidRPr="002E1EAA" w:rsidRDefault="00EE30A4" w:rsidP="002C573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FDBDA5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9 to 3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054484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C64706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438FF4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9 to 3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A52EB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60FCFA4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419E4D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 to 30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06DA3D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19323EE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37A2E8D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9 to 300</w:t>
            </w:r>
          </w:p>
        </w:tc>
      </w:tr>
      <w:tr w:rsidR="00EE30A4" w:rsidRPr="002E1EAA" w14:paraId="6CA48B0D" w14:textId="77777777" w:rsidTr="00130602">
        <w:trPr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D14384E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Digit span backwards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BC0D30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.1 ± 2.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F6D042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5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444CD4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E84858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.6 ± 2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031FE6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0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BEB99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86F0F7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 ± 2.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B02BA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6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C86A7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24D7249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.4 ± 2.2</w:t>
            </w:r>
          </w:p>
        </w:tc>
      </w:tr>
      <w:tr w:rsidR="00EE30A4" w:rsidRPr="002E1EAA" w14:paraId="5D9149AD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7F7760C3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1C8208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 to 80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1594FFD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026927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2CD0EF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 to 7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C49EC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50C323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FEEBCC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 to 10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4CBCCA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4976A6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67EF2CA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0 to 10</w:t>
            </w:r>
          </w:p>
        </w:tc>
      </w:tr>
      <w:tr w:rsidR="00EE30A4" w:rsidRPr="002E1EAA" w14:paraId="42012E0F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29C45C79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Purdue pegboard dominant hand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D1C53A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4 ± 2.1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2C1919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74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6FA638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EC93BFC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1 ± 2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0F1BC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5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3A8491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A0A293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4 ± 2.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2DB0B41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73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784B76E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21D884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3.6 ± 2</w:t>
            </w:r>
          </w:p>
        </w:tc>
      </w:tr>
      <w:tr w:rsidR="00EE30A4" w:rsidRPr="002E1EAA" w14:paraId="6AE64137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4250C660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FD721F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 to 25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B3E2F4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4BA8CC5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5B4617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 to 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0B60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392505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F22120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 to 2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1B1F6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7091033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0636444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 to 21</w:t>
            </w:r>
          </w:p>
        </w:tc>
      </w:tr>
      <w:tr w:rsidR="00EE30A4" w:rsidRPr="002E1EAA" w14:paraId="48BB6C96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1E60CAA0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  <w:lang w:eastAsia="en-US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Purdue pegboard non-dominant hand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24A287B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.7 ± 2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71FFADA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6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8B6D27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18B5F3E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.3 ± 2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5BC84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37201FD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67179B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.6 ± 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A56D3F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64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600F9CC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51FF430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2.9 ± 1.8</w:t>
            </w:r>
          </w:p>
        </w:tc>
      </w:tr>
      <w:tr w:rsidR="00EE30A4" w:rsidRPr="002E1EAA" w14:paraId="29F31665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594198CC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48FAFF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 to 1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575D5E4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3F5DC2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7A0C67C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 to 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F6882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34D10213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149738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4 to 17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E31A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688CD81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E4B4DC2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6 to 18</w:t>
            </w:r>
          </w:p>
        </w:tc>
      </w:tr>
      <w:tr w:rsidR="00EE30A4" w:rsidRPr="002E1EAA" w14:paraId="0E16548C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6DAEF189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i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Purdue pegboard both hands, mean ± SD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B751498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.4 ± 1.8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05A406E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159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00AA87B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264F1A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 ± 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B5727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561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4F3F76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E683D1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.4 ± 1.9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FFC2DD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62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58784BF4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1A06B33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10.6 ± 1.7</w:t>
            </w:r>
          </w:p>
        </w:tc>
      </w:tr>
      <w:tr w:rsidR="00EE30A4" w:rsidRPr="002E1EAA" w14:paraId="2795EB97" w14:textId="77777777" w:rsidTr="00130602">
        <w:trPr>
          <w:trHeight w:val="170"/>
          <w:jc w:val="center"/>
        </w:trPr>
        <w:tc>
          <w:tcPr>
            <w:tcW w:w="5850" w:type="dxa"/>
            <w:shd w:val="clear" w:color="auto" w:fill="auto"/>
            <w:vAlign w:val="center"/>
          </w:tcPr>
          <w:p w14:paraId="09B6333D" w14:textId="77777777" w:rsidR="00EE30A4" w:rsidRPr="002E1EAA" w:rsidRDefault="00EE30A4" w:rsidP="002C5737">
            <w:pPr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DD85D5D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 to 19</w:t>
            </w:r>
          </w:p>
        </w:tc>
        <w:tc>
          <w:tcPr>
            <w:tcW w:w="675" w:type="dxa"/>
            <w:shd w:val="clear" w:color="auto" w:fill="auto"/>
            <w:vAlign w:val="center"/>
          </w:tcPr>
          <w:p w14:paraId="6082871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0A8529B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19E1957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2 to 1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3ED98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14:paraId="1B2AD480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526F389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 to 15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59C215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245" w:type="dxa"/>
            <w:shd w:val="clear" w:color="auto" w:fill="auto"/>
            <w:vAlign w:val="center"/>
          </w:tcPr>
          <w:p w14:paraId="58778E5F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14:paraId="7D9DBE2E" w14:textId="77777777" w:rsidR="00EE30A4" w:rsidRPr="002E1EAA" w:rsidRDefault="00EE30A4" w:rsidP="002C5737">
            <w:pPr>
              <w:jc w:val="center"/>
              <w:rPr>
                <w:rFonts w:asciiTheme="minorHAnsi" w:eastAsia="Arial Unicode MS" w:hAnsiTheme="minorHAnsi" w:cstheme="minorHAnsi"/>
                <w:sz w:val="20"/>
                <w:szCs w:val="20"/>
              </w:rPr>
            </w:pPr>
            <w:r w:rsidRPr="002E1EAA">
              <w:rPr>
                <w:rFonts w:asciiTheme="minorHAnsi" w:eastAsia="Arial Unicode MS" w:hAnsiTheme="minorHAnsi" w:cstheme="minorHAnsi"/>
                <w:sz w:val="20"/>
                <w:szCs w:val="20"/>
              </w:rPr>
              <w:t>3 to 15</w:t>
            </w:r>
          </w:p>
        </w:tc>
      </w:tr>
    </w:tbl>
    <w:p w14:paraId="3D7BC384" w14:textId="77777777" w:rsidR="00EE30A4" w:rsidRPr="002E1EAA" w:rsidRDefault="00EE30A4">
      <w:pPr>
        <w:rPr>
          <w:rFonts w:cstheme="minorHAnsi"/>
        </w:rPr>
      </w:pPr>
      <w:r w:rsidRPr="002E1EAA">
        <w:rPr>
          <w:rFonts w:cstheme="minorHAnsi"/>
        </w:rPr>
        <w:br w:type="page"/>
      </w:r>
    </w:p>
    <w:p w14:paraId="5008799E" w14:textId="77777777" w:rsidR="003D3567" w:rsidRPr="002E1EAA" w:rsidRDefault="003D3567" w:rsidP="00EE30A4">
      <w:pPr>
        <w:pStyle w:val="Heading1"/>
        <w:rPr>
          <w:rFonts w:cstheme="minorHAnsi"/>
          <w:lang w:val="en-AU" w:eastAsia="en-US"/>
        </w:rPr>
        <w:sectPr w:rsidR="003D3567" w:rsidRPr="002E1EAA" w:rsidSect="00EE30A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6" w:footer="706" w:gutter="0"/>
          <w:pgNumType w:start="1"/>
          <w:cols w:space="708"/>
          <w:docGrid w:linePitch="360"/>
        </w:sectPr>
      </w:pPr>
    </w:p>
    <w:p w14:paraId="702E73FE" w14:textId="51CEA82F" w:rsidR="006F4792" w:rsidRPr="002E1EAA" w:rsidRDefault="00083646" w:rsidP="006F4792">
      <w:pPr>
        <w:pStyle w:val="Heading1"/>
      </w:pPr>
      <w:r w:rsidRPr="002E1EAA">
        <w:lastRenderedPageBreak/>
        <w:t>Table S2</w:t>
      </w:r>
      <w:r w:rsidR="00EE716B" w:rsidRPr="002E1EAA">
        <w:t xml:space="preserve"> Covariates in the linear mixed model</w:t>
      </w:r>
      <w:r w:rsidR="00447B3A">
        <w:t xml:space="preserve"> </w:t>
      </w:r>
      <w:r w:rsidR="00447B3A" w:rsidRPr="00447B3A">
        <w:t>evaluating the relationship between subjective memory concerns and objectively measured cognition</w:t>
      </w:r>
    </w:p>
    <w:tbl>
      <w:tblPr>
        <w:tblStyle w:val="TableGrid"/>
        <w:tblW w:w="16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630"/>
        <w:gridCol w:w="1630"/>
        <w:gridCol w:w="1630"/>
        <w:gridCol w:w="1630"/>
        <w:gridCol w:w="1630"/>
        <w:gridCol w:w="1630"/>
        <w:gridCol w:w="1630"/>
        <w:gridCol w:w="1630"/>
        <w:gridCol w:w="1630"/>
      </w:tblGrid>
      <w:tr w:rsidR="00B82228" w:rsidRPr="00C762B3" w14:paraId="0ADD0E45" w14:textId="77777777" w:rsidTr="0047221C">
        <w:trPr>
          <w:tblHeader/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4D00F" w14:textId="77777777" w:rsidR="00B82228" w:rsidRPr="00C762B3" w:rsidRDefault="00B82228" w:rsidP="00B82228">
            <w:pPr>
              <w:rPr>
                <w:rFonts w:cstheme="minorHAnsi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EA1CC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CVLT immediate recal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1DA7D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CVLT delayed recal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7BCE8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Symbol Digit Modaliti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705C5" w14:textId="17403902" w:rsidR="00B82228" w:rsidRPr="00C762B3" w:rsidRDefault="002E1EAA" w:rsidP="00B82228">
            <w:pPr>
              <w:rPr>
                <w:rFonts w:eastAsia="Arial Unicode MS" w:cstheme="minorHAnsi"/>
                <w:lang w:val="en-AU" w:eastAsia="en-US"/>
              </w:rPr>
            </w:pPr>
            <w:r w:rsidRPr="00C762B3">
              <w:rPr>
                <w:rFonts w:eastAsia="Times New Roman" w:cstheme="minorHAnsi"/>
                <w:lang w:eastAsia="en-US"/>
              </w:rPr>
              <w:t>Trail making test part A ti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152937" w14:textId="320606FE" w:rsidR="00B82228" w:rsidRPr="00C762B3" w:rsidRDefault="002E1EAA" w:rsidP="00B82228">
            <w:pPr>
              <w:rPr>
                <w:rFonts w:cstheme="minorHAnsi"/>
              </w:rPr>
            </w:pPr>
            <w:r w:rsidRPr="00C762B3">
              <w:rPr>
                <w:rFonts w:eastAsia="Times New Roman" w:cstheme="minorHAnsi"/>
                <w:lang w:eastAsia="en-US"/>
              </w:rPr>
              <w:t>Trail making test part B ti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AE3DF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 xml:space="preserve">Digit </w:t>
            </w:r>
            <w:r w:rsidRPr="00C762B3">
              <w:rPr>
                <w:rFonts w:eastAsia="Times New Roman" w:cstheme="minorHAnsi"/>
                <w:lang w:val="en-AU" w:eastAsia="en-US"/>
              </w:rPr>
              <w:t>span</w:t>
            </w:r>
            <w:r w:rsidRPr="00C762B3">
              <w:rPr>
                <w:rFonts w:eastAsia="Arial Unicode MS" w:cstheme="minorHAnsi"/>
                <w:lang w:val="en-AU" w:eastAsia="en-US"/>
              </w:rPr>
              <w:t xml:space="preserve"> backward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4A107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Purdue pegboard (dominant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25A2B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Purdue pegboard (non-dominant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9E82F" w14:textId="77777777" w:rsidR="00B82228" w:rsidRPr="00C762B3" w:rsidRDefault="00B82228" w:rsidP="00B82228">
            <w:pPr>
              <w:rPr>
                <w:rFonts w:cstheme="minorHAnsi"/>
              </w:rPr>
            </w:pPr>
            <w:r w:rsidRPr="00C762B3">
              <w:rPr>
                <w:rFonts w:eastAsia="Arial Unicode MS" w:cstheme="minorHAnsi"/>
                <w:lang w:val="en-AU" w:eastAsia="en-US"/>
              </w:rPr>
              <w:t>Purdue pegboard (both)</w:t>
            </w:r>
          </w:p>
        </w:tc>
      </w:tr>
      <w:tr w:rsidR="00B604FC" w:rsidRPr="00C762B3" w14:paraId="45225CB5" w14:textId="77777777" w:rsidTr="00B604FC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93393" w14:textId="6FEF26E4" w:rsidR="00B604FC" w:rsidRPr="00C762B3" w:rsidRDefault="00B604FC" w:rsidP="002E1EAA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Age</w:t>
            </w:r>
            <w:r w:rsidR="002E1EAA" w:rsidRPr="00C762B3">
              <w:rPr>
                <w:rFonts w:cstheme="minorHAnsi"/>
              </w:rPr>
              <w:t xml:space="preserve"> (per year increas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6553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4 (-0.07, -0.01), 0.0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7C93E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3 (-0.06, 0), 0.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009D1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4 (-0.07, 0), 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7CE8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1.01 (1.01, 1.02), 0.00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8BED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1.01 (1, 1.03), 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CD0E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3 (-0.07, 0), 0.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5046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5 (-0.08, -0.02), 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847E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5 (-0.08, -0.02), 0.0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B84F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4 (-0.07, 0), 0.03</w:t>
            </w:r>
          </w:p>
        </w:tc>
      </w:tr>
      <w:tr w:rsidR="00B604FC" w:rsidRPr="00C762B3" w14:paraId="1AB51AB2" w14:textId="77777777" w:rsidTr="00B604FC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524B5376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Male vs 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A930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49 (-0.58, -0.4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6FAE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53 (-0.63, -0.43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681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19 (-0.29, -0.08), 0.00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D07F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2 (0.99, 1.05), 0.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635E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2 (0.98, 1.05), 0.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CEB7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7 (-0.03, 0.16), 0.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F37D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56 (-0.65, -0.46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ADF1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28 (-0.38, -0.18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E4D9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38 (-0.48, -0.28), &lt;0.0001</w:t>
            </w:r>
          </w:p>
        </w:tc>
      </w:tr>
      <w:tr w:rsidR="00B604FC" w:rsidRPr="00C762B3" w14:paraId="29E584C3" w14:textId="77777777" w:rsidTr="00B604FC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30CDEB8B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English speaking 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1F4E8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34 (0.19, 0.49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5814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 xml:space="preserve">0.3 (0.13, </w:t>
            </w:r>
            <w:bookmarkStart w:id="0" w:name="_GoBack"/>
            <w:bookmarkEnd w:id="0"/>
            <w:r w:rsidRPr="00C762B3">
              <w:rPr>
                <w:rFonts w:cstheme="minorHAnsi"/>
                <w:b/>
                <w:bCs/>
                <w:color w:val="000000"/>
              </w:rPr>
              <w:t>0.47), 0.00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AB0A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44 (0.27, 0.62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8C2E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86 (0.82, 0.9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899F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8 (0.75, 0.85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4220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48 (0.32, 0.65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834B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3 (-0.29, 0.03), 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9A87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9 (-0.25, 0.08), 0.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156B" w14:textId="77777777" w:rsidR="00B604FC" w:rsidRPr="00C762B3" w:rsidRDefault="00B604FC" w:rsidP="00B604FC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 (-0.27, 0.07), 0.24</w:t>
            </w:r>
          </w:p>
        </w:tc>
      </w:tr>
      <w:tr w:rsidR="00B604FC" w:rsidRPr="00C762B3" w14:paraId="1FFECF6B" w14:textId="77777777" w:rsidTr="00E02B67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6522ECFA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Years in education</w:t>
            </w:r>
          </w:p>
          <w:p w14:paraId="07EA1F3F" w14:textId="17B8C0E2" w:rsidR="00E24C2D" w:rsidRPr="00C762B3" w:rsidRDefault="002E1EAA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(per year increase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60FF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8 (0.06, 0.1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D773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7 (0.05, 0.08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352F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9 (0.08, 0.11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472E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99 (0.99, 1), 0.00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9A42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97 (0.97, 0.98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BB35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9 (0.07, 0.11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A2F0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3 (0.01, 0.05), 0.00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C45A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4 (0.02, 0.06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9180" w14:textId="77777777" w:rsidR="00B604FC" w:rsidRPr="00C762B3" w:rsidRDefault="00B604FC" w:rsidP="00B604FC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0.04 (0.02, 0.06), &lt;0.0001</w:t>
            </w:r>
          </w:p>
        </w:tc>
      </w:tr>
      <w:tr w:rsidR="00B604FC" w:rsidRPr="00C762B3" w14:paraId="7776E01A" w14:textId="77777777" w:rsidTr="00E02B67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6755FB00" w14:textId="09D0C717" w:rsidR="00E24C2D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Symptoms of anxiety and/or depression</w:t>
            </w:r>
            <w:r w:rsidR="002E1EAA" w:rsidRPr="00C762B3">
              <w:rPr>
                <w:rFonts w:cstheme="minorHAnsi"/>
              </w:rPr>
              <w:t xml:space="preserve"> 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B2EC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4 (-0.14, 0.06), 0.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705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6 (-0.18, 0.06), 0.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855B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13 (-0.25, 0), 0.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E666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1 (0.98, 1.04), 0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B7F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3 (0.99, 1.08), 0.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46B4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3, 0.1), 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636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8 (-0.19, 0.03), 0.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0B36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2 (-0.14, 0.09), 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D136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2 (-0.23, 0), 0.05</w:t>
            </w:r>
          </w:p>
        </w:tc>
      </w:tr>
      <w:tr w:rsidR="00B604FC" w:rsidRPr="00C762B3" w14:paraId="5E2FD420" w14:textId="77777777" w:rsidTr="00E02B67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26803D55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Body mass index</w:t>
            </w:r>
          </w:p>
          <w:p w14:paraId="20BDB155" w14:textId="0FF643EC" w:rsidR="00E24C2D" w:rsidRPr="00C762B3" w:rsidRDefault="00E24C2D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(per unit increase in</w:t>
            </w:r>
            <w:r w:rsidR="002E1EAA" w:rsidRPr="00C762B3">
              <w:rPr>
                <w:rFonts w:cstheme="minorHAnsi"/>
              </w:rPr>
              <w:t xml:space="preserve"> k</w:t>
            </w:r>
            <w:r w:rsidRPr="00C762B3">
              <w:rPr>
                <w:rFonts w:cstheme="minorHAnsi"/>
              </w:rPr>
              <w:t>g/m</w:t>
            </w:r>
            <w:r w:rsidRPr="00C762B3">
              <w:rPr>
                <w:rFonts w:cstheme="minorHAnsi"/>
                <w:vertAlign w:val="superscript"/>
              </w:rPr>
              <w:t>2</w:t>
            </w:r>
            <w:r w:rsidR="002E1EAA" w:rsidRPr="00C762B3">
              <w:rPr>
                <w:rFonts w:cstheme="minorHAnsi"/>
              </w:rPr>
              <w:t>)</w:t>
            </w:r>
            <w:r w:rsidRPr="00C762B3">
              <w:rPr>
                <w:rFonts w:cstheme="minorHAnsi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E059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 (-0.01, 0.01), 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815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02, 0.01), 0.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9343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02, 0.01), 0.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F5512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1, 1), 0.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645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1, 1), 0.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238E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 (-0.01, 0.01), 0.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FE44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3 (-0.04, -0.02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F3DF6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3 (-0.04, -0.02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D63D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03 (-0.04, -0.01), &lt;0.0001</w:t>
            </w:r>
          </w:p>
        </w:tc>
      </w:tr>
      <w:tr w:rsidR="00B604FC" w:rsidRPr="00C762B3" w14:paraId="3222B5BF" w14:textId="77777777" w:rsidTr="00E02B67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6BE9B41A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Self-reported diabetes</w:t>
            </w:r>
          </w:p>
          <w:p w14:paraId="7FAF3989" w14:textId="29726FB6" w:rsidR="00E24C2D" w:rsidRPr="00C762B3" w:rsidRDefault="00E24C2D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32C9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5 (-0.23, 0.12), 0.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FFCC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5 (-0.35, 0.05), 0.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E01E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7 (-0.38, 0.04), 0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D125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1.07 (1.01, 1.13), 0.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5A39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5 (0.98, 1.12), 0.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181E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4 (-0.33, 0.06), 0.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27D2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29 (-0.48, -0.1), 0.0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4C80" w14:textId="77777777" w:rsidR="00B604FC" w:rsidRPr="00C762B3" w:rsidRDefault="00B604FC" w:rsidP="00E02B67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47 (-0.67, -0.27), &lt;0.0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A09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39 (-0.59, -0.19), 0.0002</w:t>
            </w:r>
          </w:p>
        </w:tc>
      </w:tr>
      <w:tr w:rsidR="00B604FC" w:rsidRPr="00C762B3" w14:paraId="438B2BFD" w14:textId="77777777" w:rsidTr="00E02B67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78A321A5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Hypertension</w:t>
            </w:r>
          </w:p>
          <w:p w14:paraId="254EBF2A" w14:textId="26345CA6" w:rsidR="00E24C2D" w:rsidRPr="00C762B3" w:rsidRDefault="00E24C2D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6A6D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2 (-0.06, 0.1), 0.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ABF8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3 (-0.06, 0.13), 0.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D10CC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4 (-0.14, 0.06), 0.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5BCA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0.97, 1.03), 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53FC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99 (0.96, 1.03), 0.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D145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1 (-0.08, 0.11), 0.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4565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8 (-0.17, 0.01), 0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FACD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8 (-0.18, 0.01), 0.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74C69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7 (-0.17, 0.02), 0.14</w:t>
            </w:r>
          </w:p>
        </w:tc>
      </w:tr>
      <w:tr w:rsidR="00B604FC" w:rsidRPr="00C762B3" w14:paraId="0ECA6EC3" w14:textId="77777777" w:rsidTr="00962FAD">
        <w:trPr>
          <w:jc w:val="center"/>
        </w:trPr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</w:tcPr>
          <w:p w14:paraId="4D236C90" w14:textId="77777777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Ever smoking vs. nev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C07A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 (-0.08, 0.09), 0.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054D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3 (-0.07, 0.13), 0.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33EA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7 (-0.04, 0.17), 0.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62C9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0.97, 1.03), 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9D8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99 (0.95, 1.02), 0.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014E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6 (-0.03, 0.15), 0.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E3F5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6 (-0.15, 0.03), 0.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E095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, 0.09), 0.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7EE8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1, 0.08), 0.78</w:t>
            </w:r>
          </w:p>
        </w:tc>
      </w:tr>
      <w:tr w:rsidR="00B604FC" w:rsidRPr="00C762B3" w14:paraId="7C5C43E1" w14:textId="77777777" w:rsidTr="002E1EAA">
        <w:trPr>
          <w:jc w:val="center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7F893" w14:textId="41D3112A" w:rsidR="00B604FC" w:rsidRPr="00C762B3" w:rsidRDefault="00B604FC" w:rsidP="00B604FC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Traumatic brain injury</w:t>
            </w:r>
            <w:r w:rsidR="00E24C2D" w:rsidRPr="00C762B3">
              <w:rPr>
                <w:rFonts w:cstheme="minorHAnsi"/>
              </w:rPr>
              <w:t xml:space="preserve"> 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C8B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21, 0.18), 0.9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E500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23, 0.22), 0.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FB6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5 (-0.19, 0.29), 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866B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0.94, 1.07), 0.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9536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98 (0.91, 1.06), 0.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E008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 (-0.22, 0.22), 0.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5B37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7 (-0.28, 0.14), 0.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0B52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3 (-0.36, 0.09), 0.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276C" w14:textId="77777777" w:rsidR="00B604FC" w:rsidRPr="00C762B3" w:rsidRDefault="00B604FC" w:rsidP="00E02B67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8 (-0.41, 0.04), 0.11</w:t>
            </w:r>
          </w:p>
        </w:tc>
      </w:tr>
      <w:tr w:rsidR="002E1EAA" w:rsidRPr="00C762B3" w14:paraId="40D2A28D" w14:textId="77777777" w:rsidTr="002E1EAA">
        <w:trPr>
          <w:jc w:val="center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D8407" w14:textId="2374C216" w:rsidR="002E1EAA" w:rsidRPr="00C762B3" w:rsidRDefault="002E1EAA" w:rsidP="002E1EAA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 xml:space="preserve">Mild physical activity less frequent than </w:t>
            </w:r>
            <w:r w:rsidRPr="00C762B3">
              <w:rPr>
                <w:rFonts w:cstheme="minorHAnsi"/>
              </w:rPr>
              <w:lastRenderedPageBreak/>
              <w:t>three times a week 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D045" w14:textId="6F3549F6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lastRenderedPageBreak/>
              <w:t>-0.1 (-0.2, -0.01), 0.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A4BC" w14:textId="6A635EE5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-0.14 (-0.26, -0.03), 0.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8695" w14:textId="013C7334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3, 0.11), 0.8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C423" w14:textId="071C369C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2 (0.99, 1.05), 0.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73E3" w14:textId="6067B24C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b/>
                <w:bCs/>
                <w:color w:val="000000"/>
              </w:rPr>
              <w:t>1.04 (1, 1.09), 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D15D" w14:textId="052FF8B9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3 (-0.14, 0.08), 0.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A70B" w14:textId="1C658A9B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4 (-0.06, 0.15), 0.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04B2" w14:textId="7E831507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1 (-0.1, 0.12), 0.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073F" w14:textId="05CA9AA4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2 (-0.1, 0.13), 0.77</w:t>
            </w:r>
          </w:p>
        </w:tc>
      </w:tr>
      <w:tr w:rsidR="002E1EAA" w:rsidRPr="00C762B3" w14:paraId="0F220206" w14:textId="77777777" w:rsidTr="002E1EAA">
        <w:trPr>
          <w:jc w:val="center"/>
        </w:trPr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2DD01" w14:textId="368409FD" w:rsidR="002E1EAA" w:rsidRPr="00C762B3" w:rsidRDefault="002E1EAA" w:rsidP="002E1EAA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lastRenderedPageBreak/>
              <w:t>Moderate physical activity less frequent than once a month (yes vs. no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5917" w14:textId="489B4B09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3 (-0.13, 0.07), 0.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8639" w14:textId="089A80B9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2 (-0.09, 0.14), 0.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4FB64" w14:textId="2A48F4A0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3 (-0.09, 0.15), 0.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1E7E" w14:textId="4BDD798A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1 (0.98, 1.04), 0.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A8A7" w14:textId="0A8C6DB1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 (0.96, 1.04), 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E099F" w14:textId="4858C883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 (-0.11, 0.12), 0.9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1BD0" w14:textId="11111FB0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6 (-0.05, 0.16), 0.3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88F" w14:textId="58F94B19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11 (-0.22, 0), 0.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1985" w14:textId="6EC2E5B5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3, 0.1), 0.8</w:t>
            </w:r>
          </w:p>
        </w:tc>
      </w:tr>
      <w:tr w:rsidR="002E1EAA" w:rsidRPr="00C762B3" w14:paraId="5A612B82" w14:textId="77777777" w:rsidTr="002E1EAA">
        <w:trPr>
          <w:jc w:val="center"/>
        </w:trPr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9A8A3A" w14:textId="010B2B66" w:rsidR="002E1EAA" w:rsidRPr="00C762B3" w:rsidRDefault="002E1EAA" w:rsidP="002E1EAA">
            <w:pPr>
              <w:rPr>
                <w:rFonts w:cstheme="minorHAnsi"/>
              </w:rPr>
            </w:pPr>
            <w:r w:rsidRPr="00C762B3">
              <w:rPr>
                <w:rFonts w:cstheme="minorHAnsi"/>
              </w:rPr>
              <w:t>Rigorous physical activity less frequent than once a month (yes vs. no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5BAB1" w14:textId="45F3329C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1 (-0.1, 0.08), 0.7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82086" w14:textId="1DE96D34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5 (-0.05, 0.15), 0.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470D9" w14:textId="1F0F3843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7 (-0.04, 0.17), 0.2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A0933" w14:textId="25EE2A0C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1.01 (0.99, 1.04), 0.3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FD798" w14:textId="3CCFE1AE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99 (0.95, 1.02), 0.4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EDBE7" w14:textId="0E11A974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5 (-0.04, 0.15), 0.2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70627" w14:textId="569E876E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-0.03 (-0.12, 0.07), 0.5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41330" w14:textId="1ABE5AF5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7 (-0.03, 0.17), 0.1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0C638" w14:textId="13B4343C" w:rsidR="002E1EAA" w:rsidRPr="00C762B3" w:rsidRDefault="002E1EAA" w:rsidP="002E1EAA">
            <w:pPr>
              <w:jc w:val="center"/>
              <w:rPr>
                <w:rFonts w:cstheme="minorHAnsi"/>
                <w:color w:val="000000"/>
              </w:rPr>
            </w:pPr>
            <w:r w:rsidRPr="00C762B3">
              <w:rPr>
                <w:rFonts w:cstheme="minorHAnsi"/>
                <w:color w:val="000000"/>
              </w:rPr>
              <w:t>0.02 (-0.08, 0.13), 0.65</w:t>
            </w:r>
          </w:p>
        </w:tc>
      </w:tr>
    </w:tbl>
    <w:p w14:paraId="6D930C67" w14:textId="3F27AD3B" w:rsidR="00447B3A" w:rsidRPr="00447B3A" w:rsidRDefault="002E1EAA" w:rsidP="00447B3A">
      <w:pPr>
        <w:spacing w:after="0"/>
        <w:contextualSpacing/>
        <w:rPr>
          <w:rFonts w:cstheme="minorHAnsi"/>
          <w:sz w:val="20"/>
          <w:szCs w:val="20"/>
        </w:rPr>
      </w:pPr>
      <w:r w:rsidRPr="00447B3A">
        <w:rPr>
          <w:rFonts w:cstheme="minorHAnsi"/>
          <w:sz w:val="20"/>
          <w:szCs w:val="20"/>
        </w:rPr>
        <w:t>CVLT denotes C</w:t>
      </w:r>
      <w:r w:rsidR="00447B3A" w:rsidRPr="00447B3A">
        <w:rPr>
          <w:rFonts w:cstheme="minorHAnsi"/>
          <w:sz w:val="20"/>
          <w:szCs w:val="20"/>
        </w:rPr>
        <w:t>alifornia Verbal Learning Test.</w:t>
      </w:r>
    </w:p>
    <w:p w14:paraId="2FFBDC6E" w14:textId="59464F53" w:rsidR="00447B3A" w:rsidRPr="00447B3A" w:rsidRDefault="00E24C2D" w:rsidP="00447B3A">
      <w:pPr>
        <w:rPr>
          <w:rFonts w:cstheme="minorHAnsi"/>
          <w:sz w:val="20"/>
          <w:szCs w:val="20"/>
          <w:lang w:val="en-US"/>
        </w:rPr>
      </w:pPr>
      <w:r w:rsidRPr="00447B3A">
        <w:rPr>
          <w:rFonts w:cstheme="minorHAnsi"/>
          <w:sz w:val="20"/>
          <w:szCs w:val="20"/>
        </w:rPr>
        <w:t xml:space="preserve">All co-variates are from the baseline assessment. </w:t>
      </w:r>
      <w:r w:rsidR="00E02B67" w:rsidRPr="00447B3A">
        <w:rPr>
          <w:rFonts w:cstheme="minorHAnsi"/>
          <w:sz w:val="20"/>
          <w:szCs w:val="20"/>
        </w:rPr>
        <w:t>Numbers are estimations with 95% confidence intervals with p values</w:t>
      </w:r>
      <w:r w:rsidR="00447B3A">
        <w:rPr>
          <w:rFonts w:cstheme="minorHAnsi"/>
          <w:sz w:val="20"/>
          <w:szCs w:val="20"/>
        </w:rPr>
        <w:t>,</w:t>
      </w:r>
      <w:r w:rsidR="00447B3A" w:rsidRPr="00447B3A">
        <w:t xml:space="preserve"> </w:t>
      </w:r>
      <w:r w:rsidR="00447B3A" w:rsidRPr="00447B3A">
        <w:rPr>
          <w:rFonts w:cstheme="minorHAnsi"/>
          <w:sz w:val="20"/>
          <w:szCs w:val="20"/>
        </w:rPr>
        <w:t>indicating the differences in cognitive performance at wave 2 by covariate status</w:t>
      </w:r>
      <w:r w:rsidR="00447B3A">
        <w:rPr>
          <w:rFonts w:cstheme="minorHAnsi"/>
          <w:sz w:val="20"/>
          <w:szCs w:val="20"/>
        </w:rPr>
        <w:t>.</w:t>
      </w:r>
      <w:r w:rsidR="00962FAD" w:rsidRPr="00447B3A">
        <w:rPr>
          <w:rFonts w:cstheme="minorHAnsi"/>
          <w:sz w:val="20"/>
          <w:szCs w:val="20"/>
        </w:rPr>
        <w:t xml:space="preserve"> </w:t>
      </w:r>
      <w:r w:rsidR="00447B3A" w:rsidRPr="00447B3A">
        <w:rPr>
          <w:rFonts w:eastAsia="Arial Unicode MS" w:cstheme="minorHAnsi"/>
          <w:sz w:val="20"/>
          <w:szCs w:val="20"/>
          <w:lang w:val="en-US"/>
        </w:rPr>
        <w:t xml:space="preserve">Time (seconds) used for trail making tests part A and B was log-transformed to form normal distributions.  For ease of interpretation, we </w:t>
      </w:r>
      <w:proofErr w:type="spellStart"/>
      <w:r w:rsidR="00447B3A" w:rsidRPr="00447B3A">
        <w:rPr>
          <w:rFonts w:eastAsia="Arial Unicode MS" w:cstheme="minorHAnsi"/>
          <w:sz w:val="20"/>
          <w:szCs w:val="20"/>
          <w:lang w:val="en-US"/>
        </w:rPr>
        <w:t>exponentiated</w:t>
      </w:r>
      <w:proofErr w:type="spellEnd"/>
      <w:r w:rsidR="00447B3A" w:rsidRPr="00447B3A">
        <w:rPr>
          <w:rFonts w:eastAsia="Arial Unicode MS" w:cstheme="minorHAnsi"/>
          <w:sz w:val="20"/>
          <w:szCs w:val="20"/>
          <w:lang w:val="en-US"/>
        </w:rPr>
        <w:t xml:space="preserve"> the coefficients for trail making tests part A and B, e.g. an </w:t>
      </w:r>
      <w:proofErr w:type="spellStart"/>
      <w:r w:rsidR="00447B3A" w:rsidRPr="00447B3A">
        <w:rPr>
          <w:rFonts w:eastAsia="Arial Unicode MS" w:cstheme="minorHAnsi"/>
          <w:sz w:val="20"/>
          <w:szCs w:val="20"/>
          <w:lang w:val="en-US"/>
        </w:rPr>
        <w:t>exponentiated</w:t>
      </w:r>
      <w:proofErr w:type="spellEnd"/>
      <w:r w:rsidR="00447B3A" w:rsidRPr="00447B3A">
        <w:rPr>
          <w:rFonts w:eastAsia="Arial Unicode MS" w:cstheme="minorHAnsi"/>
          <w:sz w:val="20"/>
          <w:szCs w:val="20"/>
          <w:lang w:val="en-US"/>
        </w:rPr>
        <w:t xml:space="preserve"> coefficient of 1.01 represents a 1% increase in time.</w:t>
      </w:r>
    </w:p>
    <w:p w14:paraId="29E1BDCC" w14:textId="77777777" w:rsidR="00083646" w:rsidRPr="002E1EAA" w:rsidRDefault="00083646">
      <w:pPr>
        <w:rPr>
          <w:rFonts w:cstheme="minorHAnsi"/>
        </w:rPr>
      </w:pPr>
      <w:r w:rsidRPr="002E1EAA">
        <w:rPr>
          <w:rFonts w:cstheme="minorHAnsi"/>
        </w:rPr>
        <w:br w:type="page"/>
      </w:r>
    </w:p>
    <w:p w14:paraId="543B12B3" w14:textId="77777777" w:rsidR="00083646" w:rsidRPr="002E1EAA" w:rsidRDefault="00083646" w:rsidP="00083646">
      <w:pPr>
        <w:pStyle w:val="Heading1"/>
        <w:rPr>
          <w:lang w:val="en-AU" w:eastAsia="en-US"/>
        </w:rPr>
      </w:pPr>
      <w:r w:rsidRPr="002E1EAA">
        <w:rPr>
          <w:lang w:val="en-AU" w:eastAsia="en-US"/>
        </w:rPr>
        <w:lastRenderedPageBreak/>
        <w:t xml:space="preserve">Table S3 Associations between subjective memory </w:t>
      </w:r>
      <w:r w:rsidRPr="002E1EAA">
        <w:rPr>
          <w:lang w:eastAsia="en-US"/>
        </w:rPr>
        <w:t>concerns</w:t>
      </w:r>
      <w:r w:rsidRPr="002E1EAA">
        <w:rPr>
          <w:lang w:val="en-AU" w:eastAsia="en-US"/>
        </w:rPr>
        <w:t xml:space="preserve"> and cognition in the </w:t>
      </w:r>
      <w:r w:rsidRPr="002E1EAA">
        <w:t>linear</w:t>
      </w:r>
      <w:r w:rsidRPr="002E1EAA">
        <w:rPr>
          <w:lang w:val="en-AU" w:eastAsia="en-US"/>
        </w:rPr>
        <w:t xml:space="preserve"> mixed </w:t>
      </w:r>
      <w:proofErr w:type="spellStart"/>
      <w:r w:rsidRPr="002E1EAA">
        <w:rPr>
          <w:lang w:val="en-AU" w:eastAsia="en-US"/>
        </w:rPr>
        <w:t>model</w:t>
      </w:r>
      <w:r w:rsidRPr="002E1EAA">
        <w:rPr>
          <w:vertAlign w:val="superscript"/>
          <w:lang w:val="en-AU" w:eastAsia="en-US"/>
        </w:rPr>
        <w:t>a</w:t>
      </w:r>
      <w:proofErr w:type="spellEnd"/>
      <w:r w:rsidRPr="002E1EAA">
        <w:rPr>
          <w:lang w:val="en-AU" w:eastAsia="en-US"/>
        </w:rPr>
        <w:t xml:space="preserve"> </w:t>
      </w:r>
    </w:p>
    <w:tbl>
      <w:tblPr>
        <w:tblStyle w:val="TableGrid3"/>
        <w:tblW w:w="158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6"/>
        <w:gridCol w:w="2029"/>
        <w:gridCol w:w="893"/>
        <w:gridCol w:w="2030"/>
        <w:gridCol w:w="893"/>
        <w:gridCol w:w="258"/>
        <w:gridCol w:w="2070"/>
        <w:gridCol w:w="992"/>
        <w:gridCol w:w="2034"/>
        <w:gridCol w:w="891"/>
      </w:tblGrid>
      <w:tr w:rsidR="00083646" w:rsidRPr="002E1EAA" w14:paraId="1DE560AB" w14:textId="77777777" w:rsidTr="002E1EAA">
        <w:trPr>
          <w:trHeight w:val="288"/>
          <w:tblHeader/>
          <w:jc w:val="center"/>
        </w:trPr>
        <w:tc>
          <w:tcPr>
            <w:tcW w:w="3716" w:type="dxa"/>
            <w:tcBorders>
              <w:bottom w:val="nil"/>
            </w:tcBorders>
            <w:shd w:val="clear" w:color="auto" w:fill="auto"/>
            <w:vAlign w:val="center"/>
          </w:tcPr>
          <w:p w14:paraId="794943D3" w14:textId="77777777" w:rsidR="00083646" w:rsidRPr="002E1EAA" w:rsidRDefault="00083646" w:rsidP="002E1EAA">
            <w:pPr>
              <w:rPr>
                <w:rFonts w:eastAsia="Arial Unicode MS" w:cstheme="minorHAnsi"/>
                <w:lang w:val="en-AU" w:eastAsia="en-US"/>
              </w:rPr>
            </w:pPr>
          </w:p>
        </w:tc>
        <w:tc>
          <w:tcPr>
            <w:tcW w:w="58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BFDF3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b/>
                <w:lang w:val="en-US"/>
              </w:rPr>
              <w:t>Inverse probability weighting (n = 1236)</w:t>
            </w:r>
          </w:p>
        </w:tc>
        <w:tc>
          <w:tcPr>
            <w:tcW w:w="258" w:type="dxa"/>
            <w:tcBorders>
              <w:bottom w:val="nil"/>
            </w:tcBorders>
            <w:vAlign w:val="center"/>
          </w:tcPr>
          <w:p w14:paraId="690A1656" w14:textId="77777777" w:rsidR="00083646" w:rsidRPr="002E1EAA" w:rsidRDefault="00083646" w:rsidP="002E1EAA">
            <w:pPr>
              <w:jc w:val="center"/>
            </w:pPr>
          </w:p>
        </w:tc>
        <w:tc>
          <w:tcPr>
            <w:tcW w:w="59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7D0E3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lang w:val="en-US"/>
              </w:rPr>
            </w:pPr>
            <w:r w:rsidRPr="002E1EAA">
              <w:rPr>
                <w:rFonts w:cstheme="minorHAnsi"/>
                <w:b/>
                <w:lang w:val="en-US"/>
              </w:rPr>
              <w:t>Among those who did not have anxiety or depression symptoms at baseline (n = 957)</w:t>
            </w:r>
          </w:p>
        </w:tc>
      </w:tr>
      <w:tr w:rsidR="00083646" w:rsidRPr="002E1EAA" w14:paraId="62A75BCC" w14:textId="77777777" w:rsidTr="002E1EAA">
        <w:trPr>
          <w:trHeight w:val="288"/>
          <w:tblHeader/>
          <w:jc w:val="center"/>
        </w:trPr>
        <w:tc>
          <w:tcPr>
            <w:tcW w:w="37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A4F8D" w14:textId="77777777" w:rsidR="00083646" w:rsidRPr="002E1EAA" w:rsidRDefault="00083646" w:rsidP="002E1EAA">
            <w:pPr>
              <w:rPr>
                <w:rFonts w:eastAsia="Arial Unicode MS" w:cstheme="minorHAnsi"/>
                <w:lang w:val="en-AU" w:eastAsia="en-US"/>
              </w:rPr>
            </w:pPr>
          </w:p>
        </w:tc>
        <w:tc>
          <w:tcPr>
            <w:tcW w:w="292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8A7605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lang w:val="en-US"/>
              </w:rPr>
              <w:t>Cognitive performance at wave 2 (column a)</w:t>
            </w:r>
          </w:p>
        </w:tc>
        <w:tc>
          <w:tcPr>
            <w:tcW w:w="2923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DE4E3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lang w:val="en-US"/>
              </w:rPr>
              <w:t>Cognitive change between waves over the subsequent 8 years (column b)</w:t>
            </w:r>
          </w:p>
        </w:tc>
        <w:tc>
          <w:tcPr>
            <w:tcW w:w="258" w:type="dxa"/>
            <w:tcBorders>
              <w:top w:val="nil"/>
              <w:bottom w:val="nil"/>
            </w:tcBorders>
            <w:vAlign w:val="center"/>
          </w:tcPr>
          <w:p w14:paraId="626BA138" w14:textId="77777777" w:rsidR="00083646" w:rsidRPr="002E1EAA" w:rsidRDefault="00083646" w:rsidP="002E1EAA">
            <w:pPr>
              <w:jc w:val="center"/>
            </w:pPr>
          </w:p>
        </w:tc>
        <w:tc>
          <w:tcPr>
            <w:tcW w:w="306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14CA3E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lang w:val="en-US"/>
              </w:rPr>
              <w:t>Cognitive performance at wave 2 (column a)</w:t>
            </w:r>
          </w:p>
        </w:tc>
        <w:tc>
          <w:tcPr>
            <w:tcW w:w="2925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9F91C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cstheme="minorHAnsi"/>
                <w:lang w:val="en-US"/>
              </w:rPr>
              <w:t>Cognitive change between waves over the subsequent 8 years (column b)</w:t>
            </w:r>
          </w:p>
        </w:tc>
      </w:tr>
      <w:tr w:rsidR="00083646" w:rsidRPr="002E1EAA" w14:paraId="0863AE7F" w14:textId="77777777" w:rsidTr="002E1EAA">
        <w:trPr>
          <w:trHeight w:val="288"/>
          <w:tblHeader/>
          <w:jc w:val="center"/>
        </w:trPr>
        <w:tc>
          <w:tcPr>
            <w:tcW w:w="3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79946C" w14:textId="77777777" w:rsidR="00083646" w:rsidRPr="002E1EAA" w:rsidRDefault="00083646" w:rsidP="002E1EAA">
            <w:pPr>
              <w:rPr>
                <w:rFonts w:eastAsia="Arial Unicode MS" w:cstheme="minorHAnsi"/>
                <w:lang w:val="en-AU" w:eastAsia="en-US"/>
              </w:rPr>
            </w:pPr>
          </w:p>
        </w:tc>
        <w:tc>
          <w:tcPr>
            <w:tcW w:w="292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FE1FA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923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CD1F7F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bottom w:val="single" w:sz="4" w:space="0" w:color="auto"/>
            </w:tcBorders>
          </w:tcPr>
          <w:p w14:paraId="493DFF49" w14:textId="77777777" w:rsidR="00083646" w:rsidRPr="002E1EAA" w:rsidRDefault="00083646" w:rsidP="002E1EAA">
            <w:pPr>
              <w:jc w:val="center"/>
              <w:rPr>
                <w:lang w:val="en-US"/>
              </w:rPr>
            </w:pPr>
          </w:p>
        </w:tc>
        <w:tc>
          <w:tcPr>
            <w:tcW w:w="306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777D8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25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18182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83646" w:rsidRPr="002E1EAA" w14:paraId="08EBC54C" w14:textId="77777777" w:rsidTr="002E1EAA">
        <w:trPr>
          <w:trHeight w:val="288"/>
          <w:jc w:val="center"/>
        </w:trPr>
        <w:tc>
          <w:tcPr>
            <w:tcW w:w="3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9EA31" w14:textId="77777777" w:rsidR="00083646" w:rsidRPr="002E1EAA" w:rsidRDefault="00083646" w:rsidP="002E1EAA">
            <w:pPr>
              <w:rPr>
                <w:rFonts w:eastAsia="Arial Unicode MS" w:cstheme="minorHAnsi"/>
                <w:lang w:val="en-AU" w:eastAsia="en-US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A528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lang w:val="en-US"/>
              </w:rPr>
              <w:t>β</w:t>
            </w:r>
            <w:r w:rsidRPr="002E1EAA">
              <w:rPr>
                <w:rFonts w:cstheme="minorHAnsi"/>
                <w:vertAlign w:val="subscript"/>
                <w:lang w:val="en-US"/>
              </w:rPr>
              <w:t>2</w:t>
            </w:r>
            <w:r w:rsidRPr="002E1EAA">
              <w:rPr>
                <w:rFonts w:cstheme="minorHAnsi"/>
                <w:vertAlign w:val="superscript"/>
                <w:lang w:val="en-US"/>
              </w:rPr>
              <w:t>b</w:t>
            </w:r>
            <w:r w:rsidRPr="002E1EAA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C370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lang w:val="en-US"/>
              </w:rPr>
              <w:t>P value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87777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lang w:val="en-US"/>
              </w:rPr>
              <w:t>β</w:t>
            </w:r>
            <w:r w:rsidRPr="002E1EAA">
              <w:rPr>
                <w:rFonts w:cstheme="minorHAnsi"/>
                <w:vertAlign w:val="subscript"/>
                <w:lang w:val="en-US"/>
              </w:rPr>
              <w:t>3</w:t>
            </w:r>
            <w:r w:rsidRPr="002E1EAA">
              <w:rPr>
                <w:rFonts w:cstheme="minorHAnsi"/>
                <w:vertAlign w:val="superscript"/>
                <w:lang w:val="en-US"/>
              </w:rPr>
              <w:t>b</w:t>
            </w:r>
            <w:r w:rsidRPr="002E1EAA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BDB3C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lang w:val="en-US"/>
              </w:rPr>
              <w:t>P value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14:paraId="62165FD1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6B8A9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lang w:val="en-US"/>
              </w:rPr>
              <w:t>β</w:t>
            </w:r>
            <w:r w:rsidRPr="002E1EAA">
              <w:rPr>
                <w:rFonts w:cstheme="minorHAnsi"/>
                <w:vertAlign w:val="subscript"/>
                <w:lang w:val="en-US"/>
              </w:rPr>
              <w:t>2</w:t>
            </w:r>
            <w:r w:rsidRPr="002E1EAA">
              <w:rPr>
                <w:rFonts w:cstheme="minorHAnsi"/>
                <w:vertAlign w:val="superscript"/>
                <w:lang w:val="en-US"/>
              </w:rPr>
              <w:t>b</w:t>
            </w:r>
            <w:r w:rsidRPr="002E1EAA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6D5C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lang w:val="en-US"/>
              </w:rPr>
              <w:t>P value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51255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lang w:val="en-US"/>
              </w:rPr>
              <w:t>β</w:t>
            </w:r>
            <w:r w:rsidRPr="002E1EAA">
              <w:rPr>
                <w:rFonts w:cstheme="minorHAnsi"/>
                <w:vertAlign w:val="subscript"/>
                <w:lang w:val="en-US"/>
              </w:rPr>
              <w:t>3</w:t>
            </w:r>
            <w:r w:rsidRPr="002E1EAA">
              <w:rPr>
                <w:rFonts w:cstheme="minorHAnsi"/>
                <w:vertAlign w:val="superscript"/>
                <w:lang w:val="en-US"/>
              </w:rPr>
              <w:t>b</w:t>
            </w:r>
            <w:r w:rsidRPr="002E1EAA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D2045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  <w:r w:rsidRPr="002E1EAA">
              <w:rPr>
                <w:rFonts w:cstheme="minorHAnsi"/>
                <w:lang w:val="en-US"/>
              </w:rPr>
              <w:t>P value</w:t>
            </w:r>
          </w:p>
        </w:tc>
      </w:tr>
      <w:tr w:rsidR="00083646" w:rsidRPr="002E1EAA" w14:paraId="042EA094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7FC99FF" w14:textId="77777777" w:rsidR="00083646" w:rsidRPr="002E1EAA" w:rsidRDefault="00083646" w:rsidP="002E1EAA">
            <w:pPr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CVLT immediate recall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0ACBDF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4E0100B4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784CDEA" w14:textId="77777777" w:rsidR="00083646" w:rsidRPr="002E1EAA" w:rsidRDefault="00083646" w:rsidP="002E1EA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CDC3949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258" w:type="dxa"/>
          </w:tcPr>
          <w:p w14:paraId="078E96F7" w14:textId="77777777" w:rsidR="00083646" w:rsidRPr="002E1EAA" w:rsidRDefault="00083646" w:rsidP="002E1EAA">
            <w:pPr>
              <w:jc w:val="center"/>
              <w:rPr>
                <w:lang w:val="en-US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442355C" w14:textId="77777777" w:rsidR="00083646" w:rsidRPr="002E1EAA" w:rsidRDefault="00083646" w:rsidP="002E1EAA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05C3A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7304845" w14:textId="77777777" w:rsidR="00083646" w:rsidRPr="002E1EAA" w:rsidRDefault="00083646" w:rsidP="002E1EAA">
            <w:pPr>
              <w:jc w:val="center"/>
              <w:rPr>
                <w:lang w:val="en-US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2514E1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083646" w:rsidRPr="002E1EAA" w14:paraId="76DA6372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0BD312C8" w14:textId="77777777" w:rsidR="00083646" w:rsidRPr="002E1EAA" w:rsidRDefault="00083646" w:rsidP="002E1EAA">
            <w:pPr>
              <w:ind w:left="288" w:hanging="144"/>
              <w:rPr>
                <w:rFonts w:eastAsia="Arial Unicode MS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B8431E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22 (-0.42, -0.0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97C334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3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CC8307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2 (-0.09, 0.13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6F820D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258" w:type="dxa"/>
          </w:tcPr>
          <w:p w14:paraId="2811C41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9D298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6 (-0.54, 0.0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4F2B8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C46EF0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8 (-0.07, 0.24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84CD6D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83646" w:rsidRPr="002E1EAA" w14:paraId="42485CE0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32603DA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46E8A5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25 (-0.45, -0.0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FBE757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1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8AD16BF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12 (0.01, 0.23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34E5FEC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4</w:t>
            </w:r>
          </w:p>
        </w:tc>
        <w:tc>
          <w:tcPr>
            <w:tcW w:w="258" w:type="dxa"/>
          </w:tcPr>
          <w:p w14:paraId="50C2C5F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B31576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4 (-0.51, 0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370A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C36574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18 (0.03, 0.33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BBFA5C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2</w:t>
            </w:r>
          </w:p>
        </w:tc>
      </w:tr>
      <w:tr w:rsidR="00083646" w:rsidRPr="002E1EAA" w14:paraId="54D00E72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6D1FC813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74B84C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1 (-0.33, 0.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7319425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40D1EC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1 (-0.13, 0.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66312E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258" w:type="dxa"/>
          </w:tcPr>
          <w:p w14:paraId="51DA35B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B4B6DB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2 (-0.42, 0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BC12B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525DFA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1 (-0.17, 0.16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901CAD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083646" w:rsidRPr="002E1EAA" w14:paraId="581EA0B8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CC711FE" w14:textId="77777777" w:rsidR="00083646" w:rsidRPr="002E1EAA" w:rsidRDefault="00083646" w:rsidP="002E1EAA">
            <w:pPr>
              <w:rPr>
                <w:rFonts w:cstheme="minorHAnsi"/>
                <w:lang w:val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CVLT delayed recall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C0A0A4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7839FB5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35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636B605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95BC4A5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0</w:t>
            </w:r>
          </w:p>
        </w:tc>
        <w:tc>
          <w:tcPr>
            <w:tcW w:w="258" w:type="dxa"/>
          </w:tcPr>
          <w:p w14:paraId="4093BC0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EA0C9A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964201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12F32A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5AB7CC1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83646" w:rsidRPr="002E1EAA" w14:paraId="16198D5E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2A089C6B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7658C1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3 (-0.35, 0.09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DBC1250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24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3177D9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5 (-0.25, 0.1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73A3E3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3</w:t>
            </w:r>
          </w:p>
        </w:tc>
        <w:tc>
          <w:tcPr>
            <w:tcW w:w="258" w:type="dxa"/>
          </w:tcPr>
          <w:p w14:paraId="0071591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774698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3 (-0.43, 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2330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76C224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1 (-0.27, 0.28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A6B6BF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083646" w:rsidRPr="002E1EAA" w14:paraId="5706125F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6D51102F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9E6CE6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5 (-0.36, 0.07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6889AC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1A6DD4C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1 (-0.09, 0.3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984830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258" w:type="dxa"/>
          </w:tcPr>
          <w:p w14:paraId="2BA2816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144AFD3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9 (-0.48, 0.0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04A8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697A49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1 (-0.15, 0.38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292DBC7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83646" w:rsidRPr="002E1EAA" w14:paraId="4BCB9919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1EFB9F62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61E270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 (-0.32, 0.13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DCCFD4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C1C972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8 (-0.39, 0.0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FDFACA0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258" w:type="dxa"/>
          </w:tcPr>
          <w:p w14:paraId="72EE60E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E082B4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3 (-0.35, 0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700C0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78ADB0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5 (-0.54, 0.05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500D3D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083646" w:rsidRPr="002E1EAA" w14:paraId="2F85247D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CBD448C" w14:textId="77777777" w:rsidR="00083646" w:rsidRPr="002E1EAA" w:rsidRDefault="00083646" w:rsidP="002E1EAA">
            <w:pPr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Symbol Digit Modalities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3FBA159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4769C227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F4A1E7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197ED1CF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8</w:t>
            </w:r>
          </w:p>
        </w:tc>
        <w:tc>
          <w:tcPr>
            <w:tcW w:w="258" w:type="dxa"/>
          </w:tcPr>
          <w:p w14:paraId="3143B63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DB2F2F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51EC48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866DCC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D31187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083646" w:rsidRPr="002E1EAA" w14:paraId="4D51F102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21D5A847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CA56F9B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4 (-0.36, 0.09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1B74F8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073773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8 (-0.16, 0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8B14C2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258" w:type="dxa"/>
          </w:tcPr>
          <w:p w14:paraId="34C33F7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166CD7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 (-0.4, 0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607A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6C08A4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8 (-0.19, 0.04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38696B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083646" w:rsidRPr="002E1EAA" w14:paraId="15F8CE24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B97A87A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427267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6 (-0.28, 0.16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CFC5EE7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8D1A76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1 (-0.07, 0.09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E10BC7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0</w:t>
            </w:r>
          </w:p>
        </w:tc>
        <w:tc>
          <w:tcPr>
            <w:tcW w:w="258" w:type="dxa"/>
          </w:tcPr>
          <w:p w14:paraId="131B001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DDF4AB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1 (-0.4, 0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416E6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B36045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 (-0.11, 0.11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250848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083646" w:rsidRPr="002E1EAA" w14:paraId="115E294A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0508FD3E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4E7F5E9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26 (-0.5, -0.03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1D1C2F0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3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7303C1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4 (-0.05, 0.1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07F16F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7</w:t>
            </w:r>
          </w:p>
        </w:tc>
        <w:tc>
          <w:tcPr>
            <w:tcW w:w="258" w:type="dxa"/>
          </w:tcPr>
          <w:p w14:paraId="36A0502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F2ED26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-0.33 (-0.65, -0.01)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9F5F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5*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A6E8C1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2 (-0.1, 0.14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E01AD3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083646" w:rsidRPr="002E1EAA" w14:paraId="383773D1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6462B25B" w14:textId="77777777" w:rsidR="00083646" w:rsidRPr="002E1EAA" w:rsidRDefault="00083646" w:rsidP="002E1EAA">
            <w:pPr>
              <w:rPr>
                <w:rFonts w:eastAsia="Arial Unicode MS"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Trails A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96128E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F6BB3B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4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1DB108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C15239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258" w:type="dxa"/>
          </w:tcPr>
          <w:p w14:paraId="2202517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DFAEE6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98F8E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1*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D90953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EB8879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4*</w:t>
            </w:r>
          </w:p>
        </w:tc>
      </w:tr>
      <w:tr w:rsidR="00083646" w:rsidRPr="002E1EAA" w14:paraId="679B09FC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262F46A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9475807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1.08 (1.01, 1.1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108F65B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FDFFDE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99 (0.96, 1.0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F1BDEF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52</w:t>
            </w:r>
          </w:p>
        </w:tc>
        <w:tc>
          <w:tcPr>
            <w:tcW w:w="258" w:type="dxa"/>
          </w:tcPr>
          <w:p w14:paraId="7B46243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E8347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9 (1, 1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307A3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75CE4FE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9 (0.95, 1.04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6DD01C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083646" w:rsidRPr="002E1EAA" w14:paraId="2E802F04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1DAF3B2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7C3C3C4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7 (1, 1.1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C39F058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5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55C65E5F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97 (0.94, 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61F4CD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258" w:type="dxa"/>
          </w:tcPr>
          <w:p w14:paraId="69D37DE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192617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1.12 (1.04, 1.22)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2A5F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06*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B95DF5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94 (0.9, 0.98)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FA66BB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04*</w:t>
            </w:r>
          </w:p>
        </w:tc>
      </w:tr>
      <w:tr w:rsidR="00083646" w:rsidRPr="002E1EAA" w14:paraId="5091663E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069881F3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3BE046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 (0.93, 1.06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BBC5F1A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499474F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1 (0.98, 1.0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751538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4</w:t>
            </w:r>
          </w:p>
        </w:tc>
        <w:tc>
          <w:tcPr>
            <w:tcW w:w="258" w:type="dxa"/>
          </w:tcPr>
          <w:p w14:paraId="65FE33D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4188C9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1 (0.93, 1.1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7290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54D715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1 (0.96, 1.05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7011BB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083646" w:rsidRPr="002E1EAA" w14:paraId="00E07F94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750C30C9" w14:textId="77777777" w:rsidR="00083646" w:rsidRPr="002E1EAA" w:rsidRDefault="00083646" w:rsidP="002E1EAA">
            <w:pPr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Trails B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FB88E2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16331144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02A2B1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CC476A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258" w:type="dxa"/>
          </w:tcPr>
          <w:p w14:paraId="08081E2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A79E7A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B8ECE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E66123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CD5CB2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83646" w:rsidRPr="002E1EAA" w14:paraId="049C9421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F8AF867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16864A1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1 (0.93, 1.09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CE9584B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EED0CF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1 (0.97, 1.0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7181449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258" w:type="dxa"/>
          </w:tcPr>
          <w:p w14:paraId="31CF0E3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F60F15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9 (0.98, 1.2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17EB5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1ABC31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1 (0.97, 1.07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5673D0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083646" w:rsidRPr="002E1EAA" w14:paraId="070DBBD1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05EB6905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3288CAE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3 (0.95, 1.1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5A9BAF7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B7661B5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 (0.97, 1.0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178F3DA4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258" w:type="dxa"/>
          </w:tcPr>
          <w:p w14:paraId="6D3C6AB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1D783F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2 (0.92, 1.1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ED7FB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948FD5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3 (0.98, 1.08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02C1AD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083646" w:rsidRPr="002E1EAA" w14:paraId="6EA48CE7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4EAE604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286FDE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1.05 (0.96, 1.1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FC811B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9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95D52A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98 (0.95, 1.0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C39C0F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8</w:t>
            </w:r>
          </w:p>
        </w:tc>
        <w:tc>
          <w:tcPr>
            <w:tcW w:w="258" w:type="dxa"/>
          </w:tcPr>
          <w:p w14:paraId="5EABAE5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B4B78A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4 (0.93, 1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60519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F28080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7 (0.92, 1.02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DC877B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083646" w:rsidRPr="002E1EAA" w14:paraId="35ACD146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9BE5E53" w14:textId="77777777" w:rsidR="00083646" w:rsidRPr="002E1EAA" w:rsidRDefault="00083646" w:rsidP="002E1EAA">
            <w:pPr>
              <w:ind w:left="144" w:hanging="72"/>
              <w:rPr>
                <w:rFonts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 xml:space="preserve">Digit </w:t>
            </w:r>
            <w:r w:rsidRPr="002E1EAA">
              <w:rPr>
                <w:rFonts w:eastAsia="Times New Roman" w:cstheme="minorHAnsi"/>
                <w:lang w:val="en-AU" w:eastAsia="en-US"/>
              </w:rPr>
              <w:t>span</w:t>
            </w:r>
            <w:r w:rsidRPr="002E1EAA">
              <w:rPr>
                <w:rFonts w:eastAsia="Arial Unicode MS" w:cstheme="minorHAnsi"/>
                <w:lang w:val="en-AU" w:eastAsia="en-US"/>
              </w:rPr>
              <w:t xml:space="preserve"> backwards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73558EA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34A0DCC7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4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A429AF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8405D1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3</w:t>
            </w:r>
          </w:p>
        </w:tc>
        <w:tc>
          <w:tcPr>
            <w:tcW w:w="258" w:type="dxa"/>
          </w:tcPr>
          <w:p w14:paraId="2840D16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9AEABF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08287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D05B2E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EAE097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083646" w:rsidRPr="002E1EAA" w14:paraId="544B97D6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1E53E20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28D2759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 (-0.01, 0.4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C2B2D04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F6AC85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5 (-0.14, 0.0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E93D1C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258" w:type="dxa"/>
          </w:tcPr>
          <w:p w14:paraId="77E3668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9E2365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 (-0.29, 0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4AAE7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A13304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2 (-0.15, 0.11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D2F8D4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083646" w:rsidRPr="002E1EAA" w14:paraId="295F1D46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730CCBAC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4CEE8B02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2 (-0.33, 0.09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6579993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9AB920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7 (-0.02, 0.17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60E6A5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3</w:t>
            </w:r>
          </w:p>
        </w:tc>
        <w:tc>
          <w:tcPr>
            <w:tcW w:w="258" w:type="dxa"/>
          </w:tcPr>
          <w:p w14:paraId="52135EB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2609D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4 (-0.31, 0.2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53879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186996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6 (-0.06, 0.19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3B8F36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83646" w:rsidRPr="002E1EAA" w14:paraId="597AAC28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0F2D242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E7900EC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19 (-0.41, 0.0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3253A7F" w14:textId="77777777" w:rsidR="00083646" w:rsidRPr="002E1EAA" w:rsidRDefault="00083646" w:rsidP="002E1EAA">
            <w:pPr>
              <w:contextualSpacing/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0641EF09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1 (-0.09, 0.1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A7BD80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8</w:t>
            </w:r>
          </w:p>
        </w:tc>
        <w:tc>
          <w:tcPr>
            <w:tcW w:w="258" w:type="dxa"/>
          </w:tcPr>
          <w:p w14:paraId="6C1B616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173A21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7 (-0.58, 0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1E8D9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B2AEB7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9 (-0.05, 0.23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897253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83646" w:rsidRPr="002E1EAA" w14:paraId="39B7B91A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22B4EFA" w14:textId="77777777" w:rsidR="00083646" w:rsidRPr="002E1EAA" w:rsidRDefault="00083646" w:rsidP="002E1EAA">
            <w:pPr>
              <w:ind w:left="144" w:hanging="72"/>
              <w:rPr>
                <w:rFonts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lastRenderedPageBreak/>
              <w:t>Purdue pegboard (dominant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2819B7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137265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5BC68AD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6AC9D6B0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258" w:type="dxa"/>
          </w:tcPr>
          <w:p w14:paraId="5C3E03B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52206A8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A4877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2EE2E8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67B0D3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083646" w:rsidRPr="002E1EAA" w14:paraId="64A41050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844E00B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553ED1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8 (-0.39, 0.0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FBBAF86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E49808C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4 (-0.07, 0.16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4D53EAC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7</w:t>
            </w:r>
          </w:p>
        </w:tc>
        <w:tc>
          <w:tcPr>
            <w:tcW w:w="258" w:type="dxa"/>
          </w:tcPr>
          <w:p w14:paraId="23D20EB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8B989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6 (-0.55, 0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689F7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2BB235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 (-0.17, 0.16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047FC3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083646" w:rsidRPr="002E1EAA" w14:paraId="379ABDAF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0512C5B4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C3736D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1 (-0.33, 0.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D3F0B7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30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66A82474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6 (-0.17, 0.05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B8B6DE0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30</w:t>
            </w:r>
          </w:p>
        </w:tc>
        <w:tc>
          <w:tcPr>
            <w:tcW w:w="258" w:type="dxa"/>
          </w:tcPr>
          <w:p w14:paraId="0F030E4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346B25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9 (-0.47, 0.0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33E46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43CE43D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7 (-0.23, 0.08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B0DB30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083646" w:rsidRPr="002E1EAA" w14:paraId="65CF4639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466BB2BF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2CB530D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1 (-0.34, 0.1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E206235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7B644F8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1 (-0.12, 0.1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24B40A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258" w:type="dxa"/>
          </w:tcPr>
          <w:p w14:paraId="2BFB845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B117A6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13 (-0.44, 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9208C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356887A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2 (-0.19, 0.15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628C9B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083646" w:rsidRPr="002E1EAA" w14:paraId="047C29A3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5BC5E341" w14:textId="77777777" w:rsidR="00083646" w:rsidRPr="002E1EAA" w:rsidRDefault="00083646" w:rsidP="002E1EAA">
            <w:pPr>
              <w:ind w:left="144" w:hanging="72"/>
              <w:rPr>
                <w:rFonts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Purdue pegboard (non-dominant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1AC19B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5262766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06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2665958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227224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258" w:type="dxa"/>
          </w:tcPr>
          <w:p w14:paraId="525AF8C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705BA5D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1CB48B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5*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EB27B62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5034610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4*</w:t>
            </w:r>
          </w:p>
        </w:tc>
      </w:tr>
      <w:tr w:rsidR="00083646" w:rsidRPr="002E1EAA" w14:paraId="5D28991B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2A55F3A2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E706824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27 (-0.5, -0.0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958023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0591F3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1 (-0.14, 0.1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60E6B5A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258" w:type="dxa"/>
          </w:tcPr>
          <w:p w14:paraId="6239194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38BEB33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-0.33 (-0.64, -0.02)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CAC9A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4*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3A732D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1 (-0.19, 0.16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055F86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083646" w:rsidRPr="002E1EAA" w14:paraId="3E11685D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79869864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B9130A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01 (-0.22, 0.2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4C039DE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93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1CC9136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15 (-0.27, -0.02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5FEBA19A" w14:textId="77777777" w:rsidR="00083646" w:rsidRPr="002E1EAA" w:rsidRDefault="00083646" w:rsidP="002E1EAA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2</w:t>
            </w:r>
          </w:p>
        </w:tc>
        <w:tc>
          <w:tcPr>
            <w:tcW w:w="258" w:type="dxa"/>
          </w:tcPr>
          <w:p w14:paraId="6DA37AB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3A8B72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9 (-0.22, 0.3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86E47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53F7F49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-0.24 (-0.41, -0.08)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A6EF748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E1EAA">
              <w:rPr>
                <w:rFonts w:ascii="Calibri" w:hAnsi="Calibri" w:cs="Calibri"/>
                <w:b/>
                <w:bCs/>
                <w:color w:val="000000"/>
              </w:rPr>
              <w:t>0.004*</w:t>
            </w:r>
          </w:p>
        </w:tc>
      </w:tr>
      <w:tr w:rsidR="00083646" w:rsidRPr="002E1EAA" w14:paraId="606ACABE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CDD7E25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183D1A6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-0.35 (-0.59, -0.1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7B2B77EC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b/>
                <w:bCs/>
                <w:color w:val="000000"/>
              </w:rPr>
              <w:t>0.005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DA49F0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5 (-0.08, 0.17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F74D662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9</w:t>
            </w:r>
          </w:p>
        </w:tc>
        <w:tc>
          <w:tcPr>
            <w:tcW w:w="258" w:type="dxa"/>
          </w:tcPr>
          <w:p w14:paraId="0051527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AD518B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32 (-0.65, 0.0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1DF8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A8904F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4 (-0.15, 0.22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591AB7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083646" w:rsidRPr="002E1EAA" w14:paraId="278312C2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7BF0B9CE" w14:textId="77777777" w:rsidR="00083646" w:rsidRPr="002E1EAA" w:rsidRDefault="00083646" w:rsidP="002E1EAA">
            <w:pPr>
              <w:ind w:left="144" w:hanging="72"/>
              <w:rPr>
                <w:rFonts w:cstheme="minorHAnsi"/>
                <w:lang w:val="en-AU" w:eastAsia="en-US"/>
              </w:rPr>
            </w:pPr>
            <w:r w:rsidRPr="002E1EAA">
              <w:rPr>
                <w:rFonts w:eastAsia="Arial Unicode MS" w:cstheme="minorHAnsi"/>
                <w:lang w:val="en-AU" w:eastAsia="en-US"/>
              </w:rPr>
              <w:t>Purdue pegboard (both)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5D150B6C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0B64042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59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1701194D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14:paraId="2034687B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258" w:type="dxa"/>
          </w:tcPr>
          <w:p w14:paraId="1598F16E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2772CC0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09CB75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64CF3A1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CF3940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083646" w:rsidRPr="002E1EAA" w14:paraId="13245479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6A736F1F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remitting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697ADF83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 (-0.32, 0.13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9DD89F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302BFB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5 (-0.16, 0.07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0B81BA68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258" w:type="dxa"/>
          </w:tcPr>
          <w:p w14:paraId="0AD8E2F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D88575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 (-0.5, 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8B086F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1ACF58C7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4 (-0.19, 0.12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F8D8497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083646" w:rsidRPr="002E1EAA" w14:paraId="12CBF59E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73C96199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new-onset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0FB21AE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12 (-0.35, 0.1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EBECE2F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28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38F8B8B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02 (-0.09, 0.14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38D4186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258" w:type="dxa"/>
          </w:tcPr>
          <w:p w14:paraId="3BBA11C6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6C489C4A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25 (-0.54, 0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0A809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065B4381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06 (-0.09, 0.21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639645B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083646" w:rsidRPr="002E1EAA" w14:paraId="374AB95A" w14:textId="77777777" w:rsidTr="002E1EAA">
        <w:trPr>
          <w:trHeight w:val="288"/>
          <w:jc w:val="center"/>
        </w:trPr>
        <w:tc>
          <w:tcPr>
            <w:tcW w:w="3716" w:type="dxa"/>
            <w:shd w:val="clear" w:color="auto" w:fill="auto"/>
            <w:vAlign w:val="center"/>
          </w:tcPr>
          <w:p w14:paraId="359A59EF" w14:textId="77777777" w:rsidR="00083646" w:rsidRPr="002E1EAA" w:rsidRDefault="00083646" w:rsidP="002E1EAA">
            <w:pPr>
              <w:ind w:left="288" w:hanging="144"/>
              <w:rPr>
                <w:rFonts w:eastAsia="Times New Roman" w:cstheme="minorHAnsi"/>
                <w:lang w:val="en-AU" w:eastAsia="en-US"/>
              </w:rPr>
            </w:pPr>
            <w:r w:rsidRPr="002E1EAA">
              <w:rPr>
                <w:rFonts w:eastAsia="Times New Roman" w:cstheme="minorHAnsi"/>
                <w:lang w:val="en-AU" w:eastAsia="en-US"/>
              </w:rPr>
              <w:t>“sustained” vs “no”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7D78EDC1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-0.08 (-0.32, 0.16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2345ED57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  <w:lang w:val="en-AU"/>
              </w:rPr>
            </w:pPr>
            <w:r w:rsidRPr="002E1EAA">
              <w:rPr>
                <w:rFonts w:cstheme="minorHAnsi"/>
                <w:color w:val="000000"/>
              </w:rPr>
              <w:t>0.53</w:t>
            </w:r>
          </w:p>
        </w:tc>
        <w:tc>
          <w:tcPr>
            <w:tcW w:w="2030" w:type="dxa"/>
            <w:shd w:val="clear" w:color="auto" w:fill="auto"/>
            <w:vAlign w:val="center"/>
          </w:tcPr>
          <w:p w14:paraId="4CAEEF8E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-0.05 (-0.17, 0.07)</w:t>
            </w:r>
          </w:p>
        </w:tc>
        <w:tc>
          <w:tcPr>
            <w:tcW w:w="893" w:type="dxa"/>
            <w:shd w:val="clear" w:color="auto" w:fill="auto"/>
            <w:vAlign w:val="center"/>
          </w:tcPr>
          <w:p w14:paraId="6E290954" w14:textId="77777777" w:rsidR="00083646" w:rsidRPr="002E1EAA" w:rsidRDefault="00083646" w:rsidP="002E1EAA">
            <w:pPr>
              <w:jc w:val="center"/>
              <w:rPr>
                <w:rFonts w:cstheme="minorHAnsi"/>
                <w:color w:val="000000"/>
              </w:rPr>
            </w:pPr>
            <w:r w:rsidRPr="002E1EAA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258" w:type="dxa"/>
          </w:tcPr>
          <w:p w14:paraId="3757C730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3D815707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 (-0.32, 0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F4722C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034" w:type="dxa"/>
            <w:shd w:val="clear" w:color="auto" w:fill="auto"/>
            <w:vAlign w:val="center"/>
          </w:tcPr>
          <w:p w14:paraId="2DCCD887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-0.09 (-0.26, 0.07)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69B8504" w14:textId="77777777" w:rsidR="00083646" w:rsidRPr="002E1EAA" w:rsidRDefault="00083646" w:rsidP="002E1EAA">
            <w:pPr>
              <w:jc w:val="center"/>
              <w:rPr>
                <w:rFonts w:ascii="Calibri" w:hAnsi="Calibri" w:cs="Calibri"/>
                <w:color w:val="000000"/>
              </w:rPr>
            </w:pPr>
            <w:r w:rsidRPr="002E1EAA">
              <w:rPr>
                <w:rFonts w:ascii="Calibri" w:hAnsi="Calibri" w:cs="Calibri"/>
                <w:color w:val="000000"/>
              </w:rPr>
              <w:t>0.27</w:t>
            </w:r>
          </w:p>
        </w:tc>
      </w:tr>
    </w:tbl>
    <w:p w14:paraId="48B595CD" w14:textId="77777777" w:rsidR="00083646" w:rsidRPr="002E1EAA" w:rsidRDefault="00083646" w:rsidP="00083646">
      <w:pPr>
        <w:spacing w:after="0" w:line="240" w:lineRule="auto"/>
        <w:jc w:val="both"/>
        <w:rPr>
          <w:rFonts w:eastAsia="Arial Unicode MS" w:cstheme="minorHAnsi"/>
          <w:sz w:val="14"/>
          <w:szCs w:val="14"/>
          <w:lang w:val="en-US"/>
        </w:rPr>
      </w:pPr>
      <w:r w:rsidRPr="002E1EAA">
        <w:rPr>
          <w:rFonts w:eastAsia="Arial Unicode MS" w:cstheme="minorHAnsi"/>
          <w:sz w:val="14"/>
          <w:szCs w:val="14"/>
          <w:lang w:val="en-US"/>
        </w:rPr>
        <w:t>CVLT denotes California Verbal Learning Test, CI confidence interval.</w:t>
      </w:r>
    </w:p>
    <w:p w14:paraId="7940A6B8" w14:textId="77777777" w:rsidR="00083646" w:rsidRPr="002E1EAA" w:rsidRDefault="00083646" w:rsidP="00083646">
      <w:pPr>
        <w:spacing w:after="0" w:line="240" w:lineRule="auto"/>
        <w:jc w:val="both"/>
        <w:rPr>
          <w:rFonts w:eastAsia="Arial Unicode MS" w:cstheme="minorHAnsi"/>
          <w:sz w:val="14"/>
          <w:szCs w:val="14"/>
          <w:lang w:val="en-US"/>
        </w:rPr>
      </w:pPr>
      <w:proofErr w:type="spellStart"/>
      <w:r w:rsidRPr="002E1EAA">
        <w:rPr>
          <w:rFonts w:eastAsia="Arial Unicode MS" w:cstheme="minorHAnsi"/>
          <w:sz w:val="14"/>
          <w:szCs w:val="14"/>
          <w:vertAlign w:val="superscript"/>
          <w:lang w:val="en-US"/>
        </w:rPr>
        <w:t>a</w:t>
      </w:r>
      <w:r w:rsidRPr="002E1EAA">
        <w:rPr>
          <w:rFonts w:eastAsia="Arial Unicode MS" w:cstheme="minorHAnsi"/>
          <w:sz w:val="14"/>
          <w:szCs w:val="14"/>
          <w:lang w:val="en-US"/>
        </w:rPr>
        <w:t>CVLT</w:t>
      </w:r>
      <w:proofErr w:type="spellEnd"/>
      <w:r w:rsidRPr="002E1EAA">
        <w:rPr>
          <w:rFonts w:eastAsia="Arial Unicode MS" w:cstheme="minorHAnsi"/>
          <w:sz w:val="14"/>
          <w:szCs w:val="14"/>
          <w:lang w:val="en-US"/>
        </w:rPr>
        <w:t xml:space="preserve"> immediate recall, Symbol Digit Modalities, Trails A and B, digit span backwards and Purdue pegboard wave 2 to wave 4; CVLT delayed recall wave 2 to wave 3.  For CVLT delayed recall, it is the subsequent 4 years, rather than 8 years.</w:t>
      </w:r>
    </w:p>
    <w:p w14:paraId="4048EB76" w14:textId="77777777" w:rsidR="00083646" w:rsidRPr="002E1EAA" w:rsidRDefault="00083646" w:rsidP="00083646">
      <w:pPr>
        <w:spacing w:after="0" w:line="240" w:lineRule="auto"/>
        <w:jc w:val="both"/>
        <w:rPr>
          <w:rFonts w:eastAsia="Arial Unicode MS" w:cstheme="minorHAnsi"/>
          <w:sz w:val="14"/>
          <w:szCs w:val="14"/>
          <w:lang w:val="en-US"/>
        </w:rPr>
      </w:pPr>
      <w:proofErr w:type="spellStart"/>
      <w:r w:rsidRPr="002E1EAA">
        <w:rPr>
          <w:rFonts w:eastAsia="Arial Unicode MS" w:cstheme="minorHAnsi"/>
          <w:sz w:val="14"/>
          <w:szCs w:val="14"/>
          <w:vertAlign w:val="superscript"/>
          <w:lang w:val="en-US"/>
        </w:rPr>
        <w:t>b</w:t>
      </w:r>
      <w:r w:rsidRPr="002E1EAA">
        <w:rPr>
          <w:rFonts w:eastAsia="Arial Unicode MS" w:cstheme="minorHAnsi"/>
          <w:sz w:val="14"/>
          <w:szCs w:val="14"/>
          <w:lang w:val="en-US"/>
        </w:rPr>
        <w:t>Cognitive</w:t>
      </w:r>
      <w:proofErr w:type="spellEnd"/>
      <w:r w:rsidRPr="002E1EAA">
        <w:rPr>
          <w:rFonts w:eastAsia="Arial Unicode MS" w:cstheme="minorHAnsi"/>
          <w:sz w:val="14"/>
          <w:szCs w:val="14"/>
          <w:lang w:val="en-US"/>
        </w:rPr>
        <w:t xml:space="preserve"> test scores = intercept + β</w:t>
      </w:r>
      <w:r w:rsidRPr="002E1EAA">
        <w:rPr>
          <w:rFonts w:eastAsia="Arial Unicode MS" w:cstheme="minorHAnsi"/>
          <w:sz w:val="14"/>
          <w:szCs w:val="14"/>
          <w:vertAlign w:val="subscript"/>
          <w:lang w:val="en-US"/>
        </w:rPr>
        <w:t>1</w:t>
      </w:r>
      <w:r w:rsidRPr="002E1EAA">
        <w:rPr>
          <w:rFonts w:eastAsia="Arial Unicode MS" w:cstheme="minorHAnsi"/>
          <w:sz w:val="14"/>
          <w:szCs w:val="14"/>
          <w:lang w:val="en-US"/>
        </w:rPr>
        <w:t xml:space="preserve"> X time (i.e. wave 2 coded as 0, wave 3 coded as 1 and wave 4 coded as 2) + β</w:t>
      </w:r>
      <w:r w:rsidRPr="002E1EAA">
        <w:rPr>
          <w:rFonts w:eastAsia="Arial Unicode MS" w:cstheme="minorHAnsi"/>
          <w:sz w:val="14"/>
          <w:szCs w:val="14"/>
          <w:vertAlign w:val="subscript"/>
          <w:lang w:val="en-US"/>
        </w:rPr>
        <w:t>2</w:t>
      </w:r>
      <w:r w:rsidRPr="002E1EAA">
        <w:rPr>
          <w:rFonts w:eastAsia="Arial Unicode MS" w:cstheme="minorHAnsi"/>
          <w:sz w:val="14"/>
          <w:szCs w:val="14"/>
          <w:lang w:val="en-US"/>
        </w:rPr>
        <w:t xml:space="preserve"> X subjective memory concerns category (0=”no”, 1</w:t>
      </w:r>
      <w:proofErr w:type="gramStart"/>
      <w:r w:rsidRPr="002E1EAA">
        <w:rPr>
          <w:rFonts w:eastAsia="Arial Unicode MS" w:cstheme="minorHAnsi"/>
          <w:sz w:val="14"/>
          <w:szCs w:val="14"/>
          <w:lang w:val="en-US"/>
        </w:rPr>
        <w:t>=”remitting</w:t>
      </w:r>
      <w:proofErr w:type="gramEnd"/>
      <w:r w:rsidRPr="002E1EAA">
        <w:rPr>
          <w:rFonts w:eastAsia="Arial Unicode MS" w:cstheme="minorHAnsi"/>
          <w:sz w:val="14"/>
          <w:szCs w:val="14"/>
          <w:lang w:val="en-US"/>
        </w:rPr>
        <w:t>”, 2=”new-onset”, 3=”sustained”) + β</w:t>
      </w:r>
      <w:r w:rsidRPr="002E1EAA">
        <w:rPr>
          <w:rFonts w:eastAsia="Arial Unicode MS" w:cstheme="minorHAnsi"/>
          <w:sz w:val="14"/>
          <w:szCs w:val="14"/>
          <w:vertAlign w:val="subscript"/>
          <w:lang w:val="en-US"/>
        </w:rPr>
        <w:t>3</w:t>
      </w:r>
      <w:r w:rsidRPr="002E1EAA">
        <w:rPr>
          <w:rFonts w:eastAsia="Arial Unicode MS" w:cstheme="minorHAnsi"/>
          <w:sz w:val="14"/>
          <w:szCs w:val="14"/>
          <w:lang w:val="en-US"/>
        </w:rPr>
        <w:t xml:space="preserve"> X time X subjective memory concerns category + adjusted variables</w:t>
      </w:r>
    </w:p>
    <w:p w14:paraId="487DE934" w14:textId="77777777" w:rsidR="00083646" w:rsidRPr="002E1EAA" w:rsidRDefault="00083646" w:rsidP="00083646">
      <w:pPr>
        <w:spacing w:after="0" w:line="240" w:lineRule="auto"/>
        <w:jc w:val="both"/>
        <w:rPr>
          <w:rFonts w:eastAsia="Arial Unicode MS" w:cstheme="minorHAnsi"/>
          <w:sz w:val="14"/>
          <w:szCs w:val="14"/>
          <w:lang w:val="en-US"/>
        </w:rPr>
      </w:pPr>
      <w:r w:rsidRPr="002E1EAA">
        <w:rPr>
          <w:rFonts w:eastAsia="Arial Unicode MS" w:cstheme="minorHAnsi"/>
          <w:sz w:val="14"/>
          <w:szCs w:val="14"/>
          <w:lang w:val="en-US"/>
        </w:rPr>
        <w:t>Adjusted for age, sex, English speaking, education, symptoms of anxiety and/or depression, body mass index, self-reported diabetes, hypertension, traumatic brain injury, smoking and physical activity.</w:t>
      </w:r>
    </w:p>
    <w:p w14:paraId="216859D7" w14:textId="77777777" w:rsidR="00083646" w:rsidRPr="00EF2E77" w:rsidRDefault="00083646" w:rsidP="00083646">
      <w:pPr>
        <w:rPr>
          <w:rFonts w:cstheme="minorHAnsi"/>
          <w:lang w:val="en-US"/>
        </w:rPr>
      </w:pPr>
      <w:r w:rsidRPr="002E1EAA">
        <w:rPr>
          <w:rFonts w:eastAsia="Arial Unicode MS" w:cstheme="minorHAnsi"/>
          <w:sz w:val="14"/>
          <w:szCs w:val="14"/>
          <w:lang w:val="en-US"/>
        </w:rPr>
        <w:t xml:space="preserve">Time (seconds) used for trail making tests part A and B was log-transformed to form normal distributions.  For ease of interpretation, we </w:t>
      </w:r>
      <w:proofErr w:type="spellStart"/>
      <w:r w:rsidRPr="002E1EAA">
        <w:rPr>
          <w:rFonts w:eastAsia="Arial Unicode MS" w:cstheme="minorHAnsi"/>
          <w:sz w:val="14"/>
          <w:szCs w:val="14"/>
          <w:lang w:val="en-US"/>
        </w:rPr>
        <w:t>exponentiated</w:t>
      </w:r>
      <w:proofErr w:type="spellEnd"/>
      <w:r w:rsidRPr="002E1EAA">
        <w:rPr>
          <w:rFonts w:eastAsia="Arial Unicode MS" w:cstheme="minorHAnsi"/>
          <w:sz w:val="14"/>
          <w:szCs w:val="14"/>
          <w:lang w:val="en-US"/>
        </w:rPr>
        <w:t xml:space="preserve"> the coefficients for trail making tests part A and B, e.g. an </w:t>
      </w:r>
      <w:proofErr w:type="spellStart"/>
      <w:r w:rsidRPr="002E1EAA">
        <w:rPr>
          <w:rFonts w:eastAsia="Arial Unicode MS" w:cstheme="minorHAnsi"/>
          <w:sz w:val="14"/>
          <w:szCs w:val="14"/>
          <w:lang w:val="en-US"/>
        </w:rPr>
        <w:t>exponentiated</w:t>
      </w:r>
      <w:proofErr w:type="spellEnd"/>
      <w:r w:rsidRPr="002E1EAA">
        <w:rPr>
          <w:rFonts w:eastAsia="Arial Unicode MS" w:cstheme="minorHAnsi"/>
          <w:sz w:val="14"/>
          <w:szCs w:val="14"/>
          <w:lang w:val="en-US"/>
        </w:rPr>
        <w:t xml:space="preserve"> coefficient of 1.01 represents a 1% increase in time.</w:t>
      </w:r>
    </w:p>
    <w:p w14:paraId="3B4B60CD" w14:textId="3E959B01" w:rsidR="000775B5" w:rsidRPr="000775B5" w:rsidRDefault="000775B5" w:rsidP="002E1EAA">
      <w:pPr>
        <w:rPr>
          <w:rFonts w:cstheme="minorHAnsi"/>
        </w:rPr>
      </w:pPr>
    </w:p>
    <w:sectPr w:rsidR="000775B5" w:rsidRPr="000775B5" w:rsidSect="005609C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88E06" w14:textId="77777777" w:rsidR="00237B6A" w:rsidRDefault="00237B6A">
      <w:pPr>
        <w:spacing w:after="0" w:line="240" w:lineRule="auto"/>
      </w:pPr>
      <w:r>
        <w:separator/>
      </w:r>
    </w:p>
  </w:endnote>
  <w:endnote w:type="continuationSeparator" w:id="0">
    <w:p w14:paraId="615C0151" w14:textId="77777777" w:rsidR="00237B6A" w:rsidRDefault="00237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2DD67" w14:textId="77777777" w:rsidR="00F74D40" w:rsidRDefault="00F74D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9B76E" w14:textId="77777777" w:rsidR="00F74D40" w:rsidRDefault="00F74D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71C03" w14:textId="77777777" w:rsidR="00F74D40" w:rsidRDefault="00F74D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6C3F3" w14:textId="77777777" w:rsidR="00237B6A" w:rsidRDefault="00237B6A">
      <w:pPr>
        <w:spacing w:after="0" w:line="240" w:lineRule="auto"/>
      </w:pPr>
      <w:r>
        <w:separator/>
      </w:r>
    </w:p>
  </w:footnote>
  <w:footnote w:type="continuationSeparator" w:id="0">
    <w:p w14:paraId="75B08E7F" w14:textId="77777777" w:rsidR="00237B6A" w:rsidRDefault="00237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377B1B" w14:textId="77777777" w:rsidR="00F74D40" w:rsidRDefault="00F74D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1E050A" w14:textId="77777777" w:rsidR="00F74D40" w:rsidRDefault="00F74D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E315F3" w14:textId="77777777" w:rsidR="00F74D40" w:rsidRDefault="00F74D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epidem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pe9arbaaf0ce2pt8550000z9dwe9e0eef&quot;&gt;PATH subjective memory loss&lt;record-ids&gt;&lt;item&gt;58&lt;/item&gt;&lt;item&gt;73&lt;/item&gt;&lt;item&gt;76&lt;/item&gt;&lt;/record-ids&gt;&lt;/item&gt;&lt;/Libraries&gt;"/>
  </w:docVars>
  <w:rsids>
    <w:rsidRoot w:val="00F334C9"/>
    <w:rsid w:val="00011242"/>
    <w:rsid w:val="00014AFF"/>
    <w:rsid w:val="000775B5"/>
    <w:rsid w:val="00083646"/>
    <w:rsid w:val="000922EC"/>
    <w:rsid w:val="000C5E5F"/>
    <w:rsid w:val="000C68D1"/>
    <w:rsid w:val="000C6DCA"/>
    <w:rsid w:val="00130602"/>
    <w:rsid w:val="00166366"/>
    <w:rsid w:val="001A6FA0"/>
    <w:rsid w:val="001B7BBD"/>
    <w:rsid w:val="001C405E"/>
    <w:rsid w:val="00237B6A"/>
    <w:rsid w:val="002477AA"/>
    <w:rsid w:val="002C5737"/>
    <w:rsid w:val="002E1EAA"/>
    <w:rsid w:val="003D3567"/>
    <w:rsid w:val="003F5264"/>
    <w:rsid w:val="004134AF"/>
    <w:rsid w:val="00435056"/>
    <w:rsid w:val="00447B3A"/>
    <w:rsid w:val="0047221C"/>
    <w:rsid w:val="004944F0"/>
    <w:rsid w:val="004F6718"/>
    <w:rsid w:val="0051181B"/>
    <w:rsid w:val="00543B7D"/>
    <w:rsid w:val="005609CA"/>
    <w:rsid w:val="00593178"/>
    <w:rsid w:val="005F6DC3"/>
    <w:rsid w:val="006020B2"/>
    <w:rsid w:val="006165CD"/>
    <w:rsid w:val="00636F86"/>
    <w:rsid w:val="0064287A"/>
    <w:rsid w:val="006C146C"/>
    <w:rsid w:val="006F4792"/>
    <w:rsid w:val="00722659"/>
    <w:rsid w:val="00754258"/>
    <w:rsid w:val="00804B33"/>
    <w:rsid w:val="00813E4F"/>
    <w:rsid w:val="00857167"/>
    <w:rsid w:val="008719BA"/>
    <w:rsid w:val="00946A98"/>
    <w:rsid w:val="00955461"/>
    <w:rsid w:val="00962FAD"/>
    <w:rsid w:val="009D4CC6"/>
    <w:rsid w:val="009D601F"/>
    <w:rsid w:val="00A304ED"/>
    <w:rsid w:val="00AA2EEB"/>
    <w:rsid w:val="00AF552D"/>
    <w:rsid w:val="00B10D33"/>
    <w:rsid w:val="00B13D3A"/>
    <w:rsid w:val="00B17084"/>
    <w:rsid w:val="00B36587"/>
    <w:rsid w:val="00B604FC"/>
    <w:rsid w:val="00B82228"/>
    <w:rsid w:val="00C21555"/>
    <w:rsid w:val="00C762B3"/>
    <w:rsid w:val="00CB1EA0"/>
    <w:rsid w:val="00CB7F14"/>
    <w:rsid w:val="00CC08AC"/>
    <w:rsid w:val="00CC3B23"/>
    <w:rsid w:val="00CF295E"/>
    <w:rsid w:val="00D24D10"/>
    <w:rsid w:val="00DC2A44"/>
    <w:rsid w:val="00DD0D02"/>
    <w:rsid w:val="00E02B67"/>
    <w:rsid w:val="00E0712B"/>
    <w:rsid w:val="00E24C2D"/>
    <w:rsid w:val="00EE30A4"/>
    <w:rsid w:val="00EE716B"/>
    <w:rsid w:val="00EF200B"/>
    <w:rsid w:val="00F334C9"/>
    <w:rsid w:val="00F3448E"/>
    <w:rsid w:val="00F43851"/>
    <w:rsid w:val="00F54F61"/>
    <w:rsid w:val="00F5794D"/>
    <w:rsid w:val="00F66607"/>
    <w:rsid w:val="00F67B3D"/>
    <w:rsid w:val="00F7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C56C0"/>
  <w15:chartTrackingRefBased/>
  <w15:docId w15:val="{8BE1AD9E-23C5-4547-B3C6-23A16CD4B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0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792"/>
    <w:pPr>
      <w:keepNext/>
      <w:keepLines/>
      <w:spacing w:before="120" w:after="12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3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30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0A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E30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0A4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EE30A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4792"/>
    <w:rPr>
      <w:rFonts w:eastAsiaTheme="majorEastAsia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E30A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E30A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EE30A4"/>
  </w:style>
  <w:style w:type="paragraph" w:styleId="Footer">
    <w:name w:val="footer"/>
    <w:basedOn w:val="Normal"/>
    <w:link w:val="FooterChar"/>
    <w:uiPriority w:val="99"/>
    <w:unhideWhenUsed/>
    <w:rsid w:val="00EE30A4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E30A4"/>
  </w:style>
  <w:style w:type="table" w:customStyle="1" w:styleId="TableGrid7">
    <w:name w:val="Table Grid7"/>
    <w:basedOn w:val="TableNormal"/>
    <w:uiPriority w:val="59"/>
    <w:rsid w:val="00EE30A4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3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3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4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2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24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C2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C2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5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259FC-E50D-4A55-A2DE-28D3AFD33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2093</Words>
  <Characters>1193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u</dc:creator>
  <cp:keywords/>
  <dc:description/>
  <cp:lastModifiedBy>Ying Xu</cp:lastModifiedBy>
  <cp:revision>6</cp:revision>
  <dcterms:created xsi:type="dcterms:W3CDTF">2022-02-21T07:03:00Z</dcterms:created>
  <dcterms:modified xsi:type="dcterms:W3CDTF">2022-02-21T22:07:00Z</dcterms:modified>
</cp:coreProperties>
</file>